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41767" w14:textId="6C761F53" w:rsidR="00FD4B63" w:rsidRPr="00367D76" w:rsidRDefault="00FD4B63">
      <w:pPr>
        <w:rPr>
          <w:rFonts w:ascii="Helvetica" w:hAnsi="Helvetica"/>
          <w:b/>
          <w:sz w:val="2"/>
          <w:szCs w:val="2"/>
        </w:rPr>
      </w:pPr>
    </w:p>
    <w:tbl>
      <w:tblPr>
        <w:tblStyle w:val="Tablaconcuadrcula"/>
        <w:tblW w:w="9747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4819"/>
        <w:gridCol w:w="2693"/>
      </w:tblGrid>
      <w:tr w:rsidR="00D27FD7" w:rsidRPr="00BB5BC0" w14:paraId="5BE3AE58" w14:textId="77777777" w:rsidTr="0011277F">
        <w:trPr>
          <w:trHeight w:val="180"/>
        </w:trPr>
        <w:tc>
          <w:tcPr>
            <w:tcW w:w="1526" w:type="dxa"/>
            <w:shd w:val="clear" w:color="auto" w:fill="D9D9D9" w:themeFill="background1" w:themeFillShade="D9"/>
          </w:tcPr>
          <w:p w14:paraId="4FD2C0E1" w14:textId="77777777" w:rsidR="00FD4B63" w:rsidRPr="00EF481D" w:rsidRDefault="00BB097A" w:rsidP="0079624E">
            <w:pPr>
              <w:rPr>
                <w:rFonts w:ascii="Helvetica" w:hAnsi="Helvetica"/>
                <w:b/>
                <w:sz w:val="24"/>
                <w:szCs w:val="24"/>
              </w:rPr>
            </w:pPr>
            <w:r w:rsidRPr="00EF481D">
              <w:rPr>
                <w:rFonts w:ascii="Helvetica" w:hAnsi="Helvetica"/>
                <w:b/>
                <w:sz w:val="24"/>
                <w:szCs w:val="24"/>
              </w:rPr>
              <w:t>Name</w:t>
            </w:r>
          </w:p>
        </w:tc>
        <w:tc>
          <w:tcPr>
            <w:tcW w:w="5528" w:type="dxa"/>
            <w:gridSpan w:val="2"/>
            <w:shd w:val="clear" w:color="auto" w:fill="D9D9D9" w:themeFill="background1" w:themeFillShade="D9"/>
          </w:tcPr>
          <w:p w14:paraId="633E583E" w14:textId="77777777" w:rsidR="00FD4B63" w:rsidRPr="00EF481D" w:rsidRDefault="00BB097A" w:rsidP="0079624E">
            <w:pPr>
              <w:rPr>
                <w:rFonts w:ascii="Helvetica" w:hAnsi="Helvetica"/>
                <w:b/>
                <w:sz w:val="24"/>
                <w:szCs w:val="24"/>
              </w:rPr>
            </w:pPr>
            <w:r w:rsidRPr="00EF481D">
              <w:rPr>
                <w:rFonts w:ascii="Helvetica" w:hAnsi="Helvetica"/>
                <w:b/>
                <w:sz w:val="24"/>
                <w:szCs w:val="24"/>
              </w:rPr>
              <w:t>Sequence (5’-3’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9CC40ED" w14:textId="77777777" w:rsidR="00FD4B63" w:rsidRPr="00EF481D" w:rsidRDefault="00BB097A" w:rsidP="0079624E">
            <w:pPr>
              <w:rPr>
                <w:rFonts w:ascii="Helvetica" w:hAnsi="Helvetica"/>
                <w:b/>
                <w:sz w:val="24"/>
                <w:szCs w:val="24"/>
              </w:rPr>
            </w:pPr>
            <w:r w:rsidRPr="00EF481D">
              <w:rPr>
                <w:rFonts w:ascii="Helvetica" w:hAnsi="Helvetica"/>
                <w:b/>
                <w:sz w:val="24"/>
                <w:szCs w:val="24"/>
              </w:rPr>
              <w:t>Used for</w:t>
            </w:r>
          </w:p>
        </w:tc>
      </w:tr>
      <w:tr w:rsidR="00D27FD7" w:rsidRPr="00BB5BC0" w14:paraId="1B4C0D73" w14:textId="77777777" w:rsidTr="0011277F">
        <w:trPr>
          <w:trHeight w:val="180"/>
        </w:trPr>
        <w:tc>
          <w:tcPr>
            <w:tcW w:w="1526" w:type="dxa"/>
            <w:shd w:val="clear" w:color="auto" w:fill="F2F2F2" w:themeFill="background1" w:themeFillShade="F2"/>
          </w:tcPr>
          <w:p w14:paraId="48A45589" w14:textId="73A07A3F" w:rsidR="00644696" w:rsidRPr="00E86148" w:rsidRDefault="001216E0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cig1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D1</w:t>
            </w:r>
          </w:p>
        </w:tc>
        <w:tc>
          <w:tcPr>
            <w:tcW w:w="5528" w:type="dxa"/>
            <w:gridSpan w:val="2"/>
          </w:tcPr>
          <w:p w14:paraId="6372545D" w14:textId="0C352764" w:rsidR="00644696" w:rsidRPr="00E86148" w:rsidRDefault="001216E0" w:rsidP="001216E0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b/>
                <w:caps/>
                <w:sz w:val="20"/>
                <w:szCs w:val="20"/>
              </w:rPr>
              <w:t>tacctgagtaaaaggcagtttgaaaaccgactttcatcgcatgtccaaaactttctaaacaagtgtgtgctggtttacta</w:t>
            </w:r>
            <w:r w:rsidRPr="00E86148">
              <w:rPr>
                <w:rFonts w:ascii="Helvetica" w:hAnsi="Helvetica" w:cs="Times New Roman"/>
                <w:caps/>
                <w:sz w:val="20"/>
                <w:szCs w:val="20"/>
              </w:rPr>
              <w:t>cGTACGCTGCAGGTCGAC</w:t>
            </w:r>
          </w:p>
        </w:tc>
        <w:tc>
          <w:tcPr>
            <w:tcW w:w="2693" w:type="dxa"/>
          </w:tcPr>
          <w:p w14:paraId="341B6DB2" w14:textId="78238000" w:rsidR="00644696" w:rsidRPr="00E86148" w:rsidRDefault="001216E0" w:rsidP="001216E0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cig1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 xml:space="preserve">::hphMX6 </w:t>
            </w:r>
            <w:r w:rsidRPr="00E86148">
              <w:rPr>
                <w:rFonts w:ascii="Helvetica" w:hAnsi="Helvetica"/>
                <w:sz w:val="20"/>
                <w:szCs w:val="20"/>
              </w:rPr>
              <w:t>deletion</w:t>
            </w:r>
            <w:r w:rsidR="00A93EEE" w:rsidRPr="00E86148">
              <w:rPr>
                <w:rFonts w:ascii="Helvetica" w:hAnsi="Helvetica"/>
                <w:sz w:val="20"/>
                <w:szCs w:val="20"/>
              </w:rPr>
              <w:t xml:space="preserve"> construction</w:t>
            </w:r>
          </w:p>
        </w:tc>
      </w:tr>
      <w:tr w:rsidR="00D27FD7" w:rsidRPr="00BB5BC0" w14:paraId="155C2E17" w14:textId="77777777" w:rsidTr="0011277F">
        <w:trPr>
          <w:trHeight w:val="180"/>
        </w:trPr>
        <w:tc>
          <w:tcPr>
            <w:tcW w:w="1526" w:type="dxa"/>
            <w:shd w:val="clear" w:color="auto" w:fill="F2F2F2" w:themeFill="background1" w:themeFillShade="F2"/>
          </w:tcPr>
          <w:p w14:paraId="4FACA8B4" w14:textId="642FA988" w:rsidR="00644696" w:rsidRPr="00E86148" w:rsidRDefault="001216E0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cig1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D2</w:t>
            </w:r>
          </w:p>
        </w:tc>
        <w:tc>
          <w:tcPr>
            <w:tcW w:w="5528" w:type="dxa"/>
            <w:gridSpan w:val="2"/>
          </w:tcPr>
          <w:p w14:paraId="2DD0D683" w14:textId="57296AE4" w:rsidR="00644696" w:rsidRPr="00E86148" w:rsidRDefault="001216E0" w:rsidP="001216E0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b/>
                <w:caps/>
                <w:sz w:val="20"/>
                <w:szCs w:val="20"/>
              </w:rPr>
              <w:t>atccgtaataataaatatcgtaggcttaataatagcaaactaactcagaatatcattgttaacaacttctgaaagcaaac</w:t>
            </w:r>
            <w:r w:rsidRPr="00E86148">
              <w:rPr>
                <w:rFonts w:ascii="Helvetica" w:hAnsi="Helvetica" w:cs="Times New Roman"/>
                <w:caps/>
                <w:color w:val="000000" w:themeColor="text1"/>
                <w:sz w:val="20"/>
                <w:szCs w:val="20"/>
              </w:rPr>
              <w:t>ATCGATGAATTCGAGCTCG</w:t>
            </w:r>
          </w:p>
        </w:tc>
        <w:tc>
          <w:tcPr>
            <w:tcW w:w="2693" w:type="dxa"/>
          </w:tcPr>
          <w:p w14:paraId="3FC22041" w14:textId="12881920" w:rsidR="00644696" w:rsidRPr="00E86148" w:rsidRDefault="001216E0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cig1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 xml:space="preserve">::hphMX6 </w:t>
            </w:r>
            <w:r w:rsidRPr="00E86148">
              <w:rPr>
                <w:rFonts w:ascii="Helvetica" w:hAnsi="Helvetica"/>
                <w:sz w:val="20"/>
                <w:szCs w:val="20"/>
              </w:rPr>
              <w:t>deletion</w:t>
            </w:r>
            <w:r w:rsidR="00A93EEE" w:rsidRPr="00E86148">
              <w:rPr>
                <w:rFonts w:ascii="Helvetica" w:hAnsi="Helvetica"/>
                <w:sz w:val="20"/>
                <w:szCs w:val="20"/>
              </w:rPr>
              <w:t xml:space="preserve"> construction</w:t>
            </w:r>
          </w:p>
        </w:tc>
      </w:tr>
      <w:tr w:rsidR="00D27FD7" w:rsidRPr="00BB5BC0" w14:paraId="76E41759" w14:textId="77777777" w:rsidTr="0011277F">
        <w:trPr>
          <w:trHeight w:val="180"/>
        </w:trPr>
        <w:tc>
          <w:tcPr>
            <w:tcW w:w="1526" w:type="dxa"/>
            <w:shd w:val="clear" w:color="auto" w:fill="F2F2F2" w:themeFill="background1" w:themeFillShade="F2"/>
          </w:tcPr>
          <w:p w14:paraId="0C60DEFB" w14:textId="2D02CD41" w:rsidR="00FD4B63" w:rsidRPr="00E86148" w:rsidRDefault="001216E0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crs1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D1</w:t>
            </w:r>
          </w:p>
        </w:tc>
        <w:tc>
          <w:tcPr>
            <w:tcW w:w="5528" w:type="dxa"/>
            <w:gridSpan w:val="2"/>
          </w:tcPr>
          <w:p w14:paraId="7B57069E" w14:textId="25D66002" w:rsidR="00FD4B63" w:rsidRPr="00E86148" w:rsidRDefault="001216E0" w:rsidP="001216E0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CTTAGAAAATCACTATTGAATTTCTTAATTCAAACAAACATCCTTATTCTAATAATCATTTAAATTATAAAATTTATGAA</w:t>
            </w:r>
            <w:r w:rsidRPr="00E86148">
              <w:rPr>
                <w:rFonts w:ascii="Helvetica" w:hAnsi="Helvetica" w:cs="Times New Roman"/>
                <w:caps/>
                <w:sz w:val="20"/>
                <w:szCs w:val="20"/>
              </w:rPr>
              <w:t>cGTACGCTGCAGGTCGAC</w:t>
            </w:r>
          </w:p>
        </w:tc>
        <w:tc>
          <w:tcPr>
            <w:tcW w:w="2693" w:type="dxa"/>
          </w:tcPr>
          <w:p w14:paraId="54A5C785" w14:textId="3BA14C8F" w:rsidR="00FD4B63" w:rsidRPr="00E86148" w:rsidRDefault="001216E0" w:rsidP="001216E0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crs1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 xml:space="preserve">::hphMX6 </w:t>
            </w:r>
            <w:r w:rsidRPr="00E86148">
              <w:rPr>
                <w:rFonts w:ascii="Helvetica" w:hAnsi="Helvetica"/>
                <w:sz w:val="20"/>
                <w:szCs w:val="20"/>
              </w:rPr>
              <w:t>deletion</w:t>
            </w:r>
            <w:r w:rsidR="00A93EEE" w:rsidRPr="00E86148">
              <w:rPr>
                <w:rFonts w:ascii="Helvetica" w:hAnsi="Helvetica"/>
                <w:sz w:val="20"/>
                <w:szCs w:val="20"/>
              </w:rPr>
              <w:t xml:space="preserve"> construction</w:t>
            </w:r>
          </w:p>
        </w:tc>
      </w:tr>
      <w:tr w:rsidR="00D27FD7" w:rsidRPr="00BB5BC0" w14:paraId="7CF8FACC" w14:textId="77777777" w:rsidTr="0011277F">
        <w:trPr>
          <w:trHeight w:val="180"/>
        </w:trPr>
        <w:tc>
          <w:tcPr>
            <w:tcW w:w="1526" w:type="dxa"/>
            <w:shd w:val="clear" w:color="auto" w:fill="F2F2F2" w:themeFill="background1" w:themeFillShade="F2"/>
          </w:tcPr>
          <w:p w14:paraId="2760AFF6" w14:textId="4776BE9C" w:rsidR="00AA46AD" w:rsidRPr="00E86148" w:rsidRDefault="0078259F" w:rsidP="0079624E">
            <w:pPr>
              <w:rPr>
                <w:rFonts w:ascii="Helvetica" w:hAnsi="Helvetica"/>
                <w:b/>
                <w:sz w:val="20"/>
                <w:szCs w:val="20"/>
              </w:rPr>
            </w:pPr>
            <w:bookmarkStart w:id="0" w:name="OLE_LINK544"/>
            <w:bookmarkStart w:id="1" w:name="OLE_LINK545"/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crs1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D2</w:t>
            </w:r>
          </w:p>
        </w:tc>
        <w:tc>
          <w:tcPr>
            <w:tcW w:w="5528" w:type="dxa"/>
            <w:gridSpan w:val="2"/>
          </w:tcPr>
          <w:p w14:paraId="434B494F" w14:textId="5FCB7A3E" w:rsidR="00AA46AD" w:rsidRPr="00E86148" w:rsidRDefault="0078259F" w:rsidP="0078259F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GGGTTTAGAGTTTTGATTAAATAGCTTAGTTTTAATAATTAAGTTCATTAGAATTTGGGTTAATAGATGGGTTTGAAGCT</w:t>
            </w:r>
            <w:r w:rsidRPr="00E86148">
              <w:rPr>
                <w:rFonts w:ascii="Helvetica" w:hAnsi="Helvetica" w:cs="Times New Roman"/>
                <w:caps/>
                <w:color w:val="000000" w:themeColor="text1"/>
                <w:sz w:val="20"/>
                <w:szCs w:val="20"/>
              </w:rPr>
              <w:t>ATCGATGAATTCGAGCTCG</w:t>
            </w:r>
          </w:p>
        </w:tc>
        <w:tc>
          <w:tcPr>
            <w:tcW w:w="2693" w:type="dxa"/>
          </w:tcPr>
          <w:p w14:paraId="3A48267A" w14:textId="29BB391B" w:rsidR="00AA46AD" w:rsidRPr="00E86148" w:rsidRDefault="0078259F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crs1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 xml:space="preserve">::hphMX6 </w:t>
            </w:r>
            <w:r w:rsidRPr="00E86148">
              <w:rPr>
                <w:rFonts w:ascii="Helvetica" w:hAnsi="Helvetica"/>
                <w:sz w:val="20"/>
                <w:szCs w:val="20"/>
              </w:rPr>
              <w:t>deletion</w:t>
            </w:r>
            <w:r w:rsidR="00A93EEE" w:rsidRPr="00E86148">
              <w:rPr>
                <w:rFonts w:ascii="Helvetica" w:hAnsi="Helvetica"/>
                <w:sz w:val="20"/>
                <w:szCs w:val="20"/>
              </w:rPr>
              <w:t xml:space="preserve"> construction</w:t>
            </w:r>
          </w:p>
        </w:tc>
      </w:tr>
      <w:tr w:rsidR="00D27FD7" w:rsidRPr="00BB5BC0" w14:paraId="36480069" w14:textId="77777777" w:rsidTr="0011277F">
        <w:trPr>
          <w:trHeight w:val="180"/>
        </w:trPr>
        <w:tc>
          <w:tcPr>
            <w:tcW w:w="1526" w:type="dxa"/>
            <w:shd w:val="clear" w:color="auto" w:fill="F2F2F2" w:themeFill="background1" w:themeFillShade="F2"/>
          </w:tcPr>
          <w:p w14:paraId="3B524C45" w14:textId="384C3594" w:rsidR="0090729D" w:rsidRPr="00E86148" w:rsidRDefault="0090729D" w:rsidP="0079624E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7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D1</w:t>
            </w:r>
          </w:p>
        </w:tc>
        <w:tc>
          <w:tcPr>
            <w:tcW w:w="5528" w:type="dxa"/>
            <w:gridSpan w:val="2"/>
          </w:tcPr>
          <w:p w14:paraId="5F44B766" w14:textId="2826BECA" w:rsidR="0090729D" w:rsidRPr="00E86148" w:rsidRDefault="0090729D" w:rsidP="0090729D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b/>
                <w:caps/>
                <w:sz w:val="20"/>
                <w:szCs w:val="20"/>
              </w:rPr>
              <w:t>caccgtgacggaacgtactgcgttatcagataaatgaggttcagtctaacgcgtcttctcatattcaaacataaacaaac</w:t>
            </w:r>
            <w:r w:rsidRPr="00E86148">
              <w:rPr>
                <w:rFonts w:ascii="Helvetica" w:hAnsi="Helvetica" w:cs="Times New Roman"/>
                <w:caps/>
                <w:sz w:val="20"/>
                <w:szCs w:val="20"/>
              </w:rPr>
              <w:t>CGTACGCTGCAGGTCGAC</w:t>
            </w:r>
          </w:p>
        </w:tc>
        <w:tc>
          <w:tcPr>
            <w:tcW w:w="2693" w:type="dxa"/>
          </w:tcPr>
          <w:p w14:paraId="6A3CB711" w14:textId="01428D96" w:rsidR="0090729D" w:rsidRPr="00E86148" w:rsidRDefault="0090729D" w:rsidP="0090729D">
            <w:pPr>
              <w:keepNext/>
              <w:keepLines/>
              <w:outlineLvl w:val="6"/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7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::ura4</w:t>
            </w:r>
            <w:r w:rsidRPr="00E86148">
              <w:rPr>
                <w:rFonts w:ascii="Helvetica" w:hAnsi="Helvetica"/>
                <w:i/>
                <w:sz w:val="20"/>
                <w:szCs w:val="20"/>
                <w:vertAlign w:val="superscript"/>
              </w:rPr>
              <w:t>+</w:t>
            </w:r>
            <w:r w:rsidRPr="00E86148">
              <w:rPr>
                <w:rFonts w:ascii="Helvetica" w:hAnsi="Helvetica"/>
                <w:i/>
                <w:sz w:val="20"/>
                <w:szCs w:val="20"/>
              </w:rPr>
              <w:t xml:space="preserve"> </w:t>
            </w:r>
            <w:r w:rsidRPr="00E86148">
              <w:rPr>
                <w:rFonts w:ascii="Helvetica" w:hAnsi="Helvetica"/>
                <w:sz w:val="20"/>
                <w:szCs w:val="20"/>
              </w:rPr>
              <w:t>deletion construction</w:t>
            </w:r>
          </w:p>
        </w:tc>
      </w:tr>
      <w:tr w:rsidR="00D27FD7" w:rsidRPr="00BB5BC0" w14:paraId="22565EE3" w14:textId="77777777" w:rsidTr="0011277F">
        <w:trPr>
          <w:trHeight w:val="180"/>
        </w:trPr>
        <w:tc>
          <w:tcPr>
            <w:tcW w:w="1526" w:type="dxa"/>
            <w:shd w:val="clear" w:color="auto" w:fill="F2F2F2" w:themeFill="background1" w:themeFillShade="F2"/>
          </w:tcPr>
          <w:p w14:paraId="02CE37D3" w14:textId="595D38FA" w:rsidR="00D92CA1" w:rsidRPr="00E86148" w:rsidRDefault="00D92CA1" w:rsidP="0079624E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7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D2</w:t>
            </w:r>
          </w:p>
        </w:tc>
        <w:tc>
          <w:tcPr>
            <w:tcW w:w="5528" w:type="dxa"/>
            <w:gridSpan w:val="2"/>
          </w:tcPr>
          <w:p w14:paraId="3C4055F8" w14:textId="7CB3B051" w:rsidR="00D92CA1" w:rsidRPr="00E86148" w:rsidRDefault="00D92CA1" w:rsidP="00D92CA1">
            <w:pPr>
              <w:keepNext/>
              <w:keepLines/>
              <w:outlineLvl w:val="6"/>
              <w:rPr>
                <w:rFonts w:ascii="Helvetica" w:hAnsi="Helvetica" w:cs="Times New Roman"/>
                <w:b/>
                <w:caps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b/>
                <w:caps/>
                <w:sz w:val="20"/>
                <w:szCs w:val="20"/>
              </w:rPr>
              <w:t>aaataaccattccgatcctgatttcgttccatttttactacttttttaaatttgggattaagttgaattggtctgtcttc</w:t>
            </w:r>
            <w:r w:rsidRPr="00E86148">
              <w:rPr>
                <w:rFonts w:ascii="Helvetica" w:hAnsi="Helvetica" w:cs="Times New Roman"/>
                <w:caps/>
                <w:sz w:val="20"/>
                <w:szCs w:val="20"/>
              </w:rPr>
              <w:t>ATCGATGAATTCGAGCTCG</w:t>
            </w:r>
          </w:p>
        </w:tc>
        <w:tc>
          <w:tcPr>
            <w:tcW w:w="2693" w:type="dxa"/>
          </w:tcPr>
          <w:p w14:paraId="0B2EED68" w14:textId="74B40255" w:rsidR="00D92CA1" w:rsidRPr="00E86148" w:rsidRDefault="00D92CA1" w:rsidP="0090729D">
            <w:pPr>
              <w:keepNext/>
              <w:keepLines/>
              <w:outlineLvl w:val="6"/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7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::ura4</w:t>
            </w:r>
            <w:r w:rsidRPr="00E86148">
              <w:rPr>
                <w:rFonts w:ascii="Helvetica" w:hAnsi="Helvetica"/>
                <w:i/>
                <w:sz w:val="20"/>
                <w:szCs w:val="20"/>
                <w:vertAlign w:val="superscript"/>
              </w:rPr>
              <w:t>+</w:t>
            </w:r>
            <w:r w:rsidRPr="00E86148">
              <w:rPr>
                <w:rFonts w:ascii="Helvetica" w:hAnsi="Helvetica"/>
                <w:i/>
                <w:sz w:val="20"/>
                <w:szCs w:val="20"/>
              </w:rPr>
              <w:t xml:space="preserve"> </w:t>
            </w:r>
            <w:r w:rsidRPr="00E86148">
              <w:rPr>
                <w:rFonts w:ascii="Helvetica" w:hAnsi="Helvetica"/>
                <w:sz w:val="20"/>
                <w:szCs w:val="20"/>
              </w:rPr>
              <w:t>deletion construction</w:t>
            </w:r>
          </w:p>
        </w:tc>
      </w:tr>
      <w:tr w:rsidR="00D27FD7" w:rsidRPr="00BB5BC0" w14:paraId="0746B4FD" w14:textId="77777777" w:rsidTr="0011277F">
        <w:trPr>
          <w:trHeight w:val="180"/>
        </w:trPr>
        <w:tc>
          <w:tcPr>
            <w:tcW w:w="1526" w:type="dxa"/>
            <w:shd w:val="clear" w:color="auto" w:fill="F2F2F2" w:themeFill="background1" w:themeFillShade="F2"/>
          </w:tcPr>
          <w:p w14:paraId="60C8AAFA" w14:textId="41868D32" w:rsidR="00BA046A" w:rsidRPr="00E86148" w:rsidRDefault="00BA046A" w:rsidP="0079624E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10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D1</w:t>
            </w:r>
          </w:p>
        </w:tc>
        <w:tc>
          <w:tcPr>
            <w:tcW w:w="5528" w:type="dxa"/>
            <w:gridSpan w:val="2"/>
          </w:tcPr>
          <w:p w14:paraId="0D542DC9" w14:textId="71500FC4" w:rsidR="00BA046A" w:rsidRPr="00E86148" w:rsidRDefault="00BA046A" w:rsidP="00BA046A">
            <w:pPr>
              <w:keepNext/>
              <w:keepLines/>
              <w:outlineLvl w:val="6"/>
              <w:rPr>
                <w:rFonts w:ascii="Helvetica" w:hAnsi="Helvetica" w:cs="Times New Roman"/>
                <w:b/>
                <w:caps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ATCAACTGAAACCGTTTTACGTATTTAATCCTATTTATTATTCCAAAAAAAATCTATTAACACTTAAACGTAACTAAAAT</w:t>
            </w:r>
            <w:r w:rsidRPr="00E86148">
              <w:rPr>
                <w:rFonts w:ascii="Helvetica" w:hAnsi="Helvetica" w:cs="Times New Roman"/>
                <w:caps/>
                <w:color w:val="000000" w:themeColor="text1"/>
                <w:sz w:val="20"/>
                <w:szCs w:val="20"/>
              </w:rPr>
              <w:t>CGTACGCTGCAGGTCGAC</w:t>
            </w:r>
          </w:p>
        </w:tc>
        <w:tc>
          <w:tcPr>
            <w:tcW w:w="2693" w:type="dxa"/>
          </w:tcPr>
          <w:p w14:paraId="716D403F" w14:textId="7A344D89" w:rsidR="00BA046A" w:rsidRPr="00E86148" w:rsidRDefault="00BA046A" w:rsidP="00BA046A">
            <w:pPr>
              <w:keepNext/>
              <w:keepLines/>
              <w:outlineLvl w:val="6"/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10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::ura4</w:t>
            </w:r>
            <w:r w:rsidRPr="00E86148">
              <w:rPr>
                <w:rFonts w:ascii="Helvetica" w:hAnsi="Helvetica"/>
                <w:i/>
                <w:sz w:val="20"/>
                <w:szCs w:val="20"/>
                <w:vertAlign w:val="superscript"/>
              </w:rPr>
              <w:t>+</w:t>
            </w:r>
            <w:r w:rsidRPr="00E86148">
              <w:rPr>
                <w:rFonts w:ascii="Helvetica" w:hAnsi="Helvetica"/>
                <w:i/>
                <w:sz w:val="20"/>
                <w:szCs w:val="20"/>
              </w:rPr>
              <w:t xml:space="preserve"> </w:t>
            </w:r>
            <w:r w:rsidRPr="00E86148">
              <w:rPr>
                <w:rFonts w:ascii="Helvetica" w:hAnsi="Helvetica"/>
                <w:sz w:val="20"/>
                <w:szCs w:val="20"/>
              </w:rPr>
              <w:t>deletion construction</w:t>
            </w:r>
          </w:p>
        </w:tc>
      </w:tr>
      <w:tr w:rsidR="00D27FD7" w:rsidRPr="00BB5BC0" w14:paraId="3826AD99" w14:textId="77777777" w:rsidTr="0011277F">
        <w:trPr>
          <w:trHeight w:val="180"/>
        </w:trPr>
        <w:tc>
          <w:tcPr>
            <w:tcW w:w="1526" w:type="dxa"/>
            <w:shd w:val="clear" w:color="auto" w:fill="F2F2F2" w:themeFill="background1" w:themeFillShade="F2"/>
          </w:tcPr>
          <w:p w14:paraId="34A332DE" w14:textId="739E7879" w:rsidR="00BA046A" w:rsidRPr="00E86148" w:rsidRDefault="00457F4D" w:rsidP="0079624E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10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D2</w:t>
            </w:r>
          </w:p>
        </w:tc>
        <w:tc>
          <w:tcPr>
            <w:tcW w:w="5528" w:type="dxa"/>
            <w:gridSpan w:val="2"/>
          </w:tcPr>
          <w:p w14:paraId="73E339CC" w14:textId="5FB52832" w:rsidR="00BA046A" w:rsidRPr="00E86148" w:rsidRDefault="00457F4D" w:rsidP="00457F4D">
            <w:pPr>
              <w:keepNext/>
              <w:keepLines/>
              <w:outlineLvl w:val="6"/>
              <w:rPr>
                <w:rFonts w:ascii="Helvetica" w:hAnsi="Helvetica" w:cs="Times New Roman"/>
                <w:b/>
                <w:caps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TAACGCTTCCAATGTGAATTGTTTTAAAGTAATATGTCAATATAAGCCAATATCAATAAATTTGATACTATAGGTTCAAG</w:t>
            </w:r>
            <w:r w:rsidRPr="00E86148">
              <w:rPr>
                <w:rFonts w:ascii="Helvetica" w:hAnsi="Helvetica" w:cs="Times New Roman"/>
                <w:caps/>
                <w:color w:val="000000" w:themeColor="text1"/>
                <w:sz w:val="20"/>
                <w:szCs w:val="20"/>
              </w:rPr>
              <w:t>ATCGATGAATTCGAGCTCG</w:t>
            </w:r>
          </w:p>
        </w:tc>
        <w:tc>
          <w:tcPr>
            <w:tcW w:w="2693" w:type="dxa"/>
          </w:tcPr>
          <w:p w14:paraId="6F2D4E6D" w14:textId="28F1D357" w:rsidR="00BA046A" w:rsidRPr="00E86148" w:rsidRDefault="00457F4D" w:rsidP="0090729D">
            <w:pPr>
              <w:keepNext/>
              <w:keepLines/>
              <w:outlineLvl w:val="6"/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10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::ura4</w:t>
            </w:r>
            <w:r w:rsidRPr="00E86148">
              <w:rPr>
                <w:rFonts w:ascii="Helvetica" w:hAnsi="Helvetica"/>
                <w:i/>
                <w:sz w:val="20"/>
                <w:szCs w:val="20"/>
                <w:vertAlign w:val="superscript"/>
              </w:rPr>
              <w:t>+</w:t>
            </w:r>
            <w:r w:rsidRPr="00E86148">
              <w:rPr>
                <w:rFonts w:ascii="Helvetica" w:hAnsi="Helvetica"/>
                <w:i/>
                <w:sz w:val="20"/>
                <w:szCs w:val="20"/>
              </w:rPr>
              <w:t xml:space="preserve"> </w:t>
            </w:r>
            <w:r w:rsidRPr="00E86148">
              <w:rPr>
                <w:rFonts w:ascii="Helvetica" w:hAnsi="Helvetica"/>
                <w:sz w:val="20"/>
                <w:szCs w:val="20"/>
              </w:rPr>
              <w:t>deletion construction</w:t>
            </w:r>
          </w:p>
        </w:tc>
      </w:tr>
      <w:tr w:rsidR="00D27FD7" w:rsidRPr="00BB5BC0" w14:paraId="42DC5F0F" w14:textId="77777777" w:rsidTr="0011277F">
        <w:trPr>
          <w:trHeight w:val="180"/>
        </w:trPr>
        <w:tc>
          <w:tcPr>
            <w:tcW w:w="1526" w:type="dxa"/>
            <w:shd w:val="clear" w:color="auto" w:fill="F2F2F2" w:themeFill="background1" w:themeFillShade="F2"/>
          </w:tcPr>
          <w:p w14:paraId="1185AD5C" w14:textId="26DA3CE3" w:rsidR="00E26966" w:rsidRPr="00E86148" w:rsidRDefault="00E26966" w:rsidP="0079624E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D1</w:t>
            </w:r>
          </w:p>
        </w:tc>
        <w:tc>
          <w:tcPr>
            <w:tcW w:w="5528" w:type="dxa"/>
            <w:gridSpan w:val="2"/>
          </w:tcPr>
          <w:p w14:paraId="50585C57" w14:textId="4F31D820" w:rsidR="00E26966" w:rsidRPr="00E86148" w:rsidRDefault="00E26966" w:rsidP="00E26966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b/>
                <w:caps/>
                <w:sz w:val="20"/>
                <w:szCs w:val="20"/>
              </w:rPr>
              <w:t>taagtattataaagtattggaaagcgccagcattttaattactaattttgttgtattattttccttatttattagatact</w:t>
            </w:r>
            <w:r w:rsidRPr="00E86148">
              <w:rPr>
                <w:rFonts w:ascii="Helvetica" w:hAnsi="Helvetica" w:cs="Times New Roman"/>
                <w:caps/>
                <w:color w:val="000000" w:themeColor="text1"/>
                <w:sz w:val="20"/>
                <w:szCs w:val="20"/>
              </w:rPr>
              <w:t>cGTACGCTGCAGGTCGAC</w:t>
            </w:r>
          </w:p>
        </w:tc>
        <w:tc>
          <w:tcPr>
            <w:tcW w:w="2693" w:type="dxa"/>
          </w:tcPr>
          <w:p w14:paraId="68DB5F1A" w14:textId="16986741" w:rsidR="00E26966" w:rsidRPr="00E86148" w:rsidRDefault="00E26966" w:rsidP="00E26966">
            <w:pPr>
              <w:keepNext/>
              <w:keepLines/>
              <w:outlineLvl w:val="6"/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::ura4</w:t>
            </w:r>
            <w:r w:rsidRPr="00E86148">
              <w:rPr>
                <w:rFonts w:ascii="Helvetica" w:hAnsi="Helvetica"/>
                <w:i/>
                <w:sz w:val="20"/>
                <w:szCs w:val="20"/>
                <w:vertAlign w:val="superscript"/>
              </w:rPr>
              <w:t>+</w:t>
            </w:r>
            <w:r w:rsidRPr="00E86148">
              <w:rPr>
                <w:rFonts w:ascii="Helvetica" w:hAnsi="Helvetica"/>
                <w:i/>
                <w:sz w:val="20"/>
                <w:szCs w:val="20"/>
              </w:rPr>
              <w:t xml:space="preserve"> </w:t>
            </w:r>
            <w:r w:rsidRPr="00E86148">
              <w:rPr>
                <w:rFonts w:ascii="Helvetica" w:hAnsi="Helvetica"/>
                <w:sz w:val="20"/>
                <w:szCs w:val="20"/>
              </w:rPr>
              <w:t xml:space="preserve">and </w:t>
            </w:r>
            <w:r w:rsidRPr="00E86148">
              <w:rPr>
                <w:rFonts w:ascii="Helvetica" w:hAnsi="Helvetica"/>
                <w:i/>
                <w:sz w:val="20"/>
                <w:szCs w:val="20"/>
              </w:rPr>
              <w:t>rec14::hphMX6</w:t>
            </w:r>
            <w:r w:rsidRPr="00E86148">
              <w:rPr>
                <w:rFonts w:ascii="Helvetica" w:hAnsi="Helvetica"/>
                <w:sz w:val="20"/>
                <w:szCs w:val="20"/>
              </w:rPr>
              <w:t xml:space="preserve"> deletion constructions</w:t>
            </w:r>
          </w:p>
        </w:tc>
      </w:tr>
      <w:tr w:rsidR="00D27FD7" w:rsidRPr="00BB5BC0" w14:paraId="3B7986DE" w14:textId="77777777" w:rsidTr="0011277F">
        <w:trPr>
          <w:trHeight w:val="180"/>
        </w:trPr>
        <w:tc>
          <w:tcPr>
            <w:tcW w:w="1526" w:type="dxa"/>
            <w:shd w:val="clear" w:color="auto" w:fill="F2F2F2" w:themeFill="background1" w:themeFillShade="F2"/>
          </w:tcPr>
          <w:p w14:paraId="0BB4D8FE" w14:textId="661DAECD" w:rsidR="00E26966" w:rsidRPr="00E86148" w:rsidRDefault="00E26966" w:rsidP="0079624E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D2</w:t>
            </w:r>
          </w:p>
        </w:tc>
        <w:tc>
          <w:tcPr>
            <w:tcW w:w="5528" w:type="dxa"/>
            <w:gridSpan w:val="2"/>
          </w:tcPr>
          <w:p w14:paraId="33F54AA9" w14:textId="540D98B7" w:rsidR="00E26966" w:rsidRPr="00E86148" w:rsidRDefault="00E26966" w:rsidP="00E26966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b/>
                <w:caps/>
                <w:sz w:val="20"/>
                <w:szCs w:val="20"/>
              </w:rPr>
              <w:t>CCAAATATTAGAAACTCCTTAATTTTTTGCTATTTTTTAAAAACTTTTCCATCGGTCATTAAGAAAGCACAAGAGTGCAA</w:t>
            </w:r>
            <w:r w:rsidRPr="00E86148">
              <w:rPr>
                <w:rFonts w:ascii="Helvetica" w:hAnsi="Helvetica" w:cs="Times New Roman"/>
                <w:caps/>
                <w:color w:val="000000" w:themeColor="text1"/>
                <w:sz w:val="20"/>
                <w:szCs w:val="20"/>
              </w:rPr>
              <w:t>ATCGATGAATTCGAGCTCG</w:t>
            </w:r>
          </w:p>
        </w:tc>
        <w:tc>
          <w:tcPr>
            <w:tcW w:w="2693" w:type="dxa"/>
          </w:tcPr>
          <w:p w14:paraId="1F3948ED" w14:textId="77777777" w:rsidR="00E26966" w:rsidRPr="00E86148" w:rsidRDefault="00E26966" w:rsidP="0090729D">
            <w:pPr>
              <w:keepNext/>
              <w:keepLines/>
              <w:outlineLvl w:val="6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::ura4</w:t>
            </w:r>
            <w:r w:rsidRPr="00E86148">
              <w:rPr>
                <w:rFonts w:ascii="Helvetica" w:hAnsi="Helvetica"/>
                <w:i/>
                <w:sz w:val="20"/>
                <w:szCs w:val="20"/>
                <w:vertAlign w:val="superscript"/>
              </w:rPr>
              <w:t>+</w:t>
            </w:r>
            <w:r w:rsidRPr="00E86148">
              <w:rPr>
                <w:rFonts w:ascii="Helvetica" w:hAnsi="Helvetica"/>
                <w:i/>
                <w:sz w:val="20"/>
                <w:szCs w:val="20"/>
              </w:rPr>
              <w:t xml:space="preserve"> </w:t>
            </w:r>
            <w:r w:rsidRPr="00E86148">
              <w:rPr>
                <w:rFonts w:ascii="Helvetica" w:hAnsi="Helvetica"/>
                <w:sz w:val="20"/>
                <w:szCs w:val="20"/>
              </w:rPr>
              <w:t xml:space="preserve">and </w:t>
            </w:r>
            <w:r w:rsidRPr="00E86148">
              <w:rPr>
                <w:rFonts w:ascii="Helvetica" w:hAnsi="Helvetica"/>
                <w:i/>
                <w:sz w:val="20"/>
                <w:szCs w:val="20"/>
              </w:rPr>
              <w:t>rec14::hphMX6</w:t>
            </w:r>
            <w:r w:rsidRPr="00E86148">
              <w:rPr>
                <w:rFonts w:ascii="Helvetica" w:hAnsi="Helvetica"/>
                <w:sz w:val="20"/>
                <w:szCs w:val="20"/>
              </w:rPr>
              <w:t xml:space="preserve"> deletion constructions</w:t>
            </w:r>
          </w:p>
          <w:p w14:paraId="73AF5FA5" w14:textId="77777777" w:rsidR="00D966E5" w:rsidRPr="00E86148" w:rsidRDefault="00D966E5" w:rsidP="0090729D">
            <w:pPr>
              <w:keepNext/>
              <w:keepLines/>
              <w:outlineLvl w:val="6"/>
              <w:rPr>
                <w:rFonts w:ascii="Helvetica" w:hAnsi="Helvetica"/>
                <w:sz w:val="20"/>
                <w:szCs w:val="20"/>
              </w:rPr>
            </w:pPr>
          </w:p>
          <w:p w14:paraId="643E0CAF" w14:textId="18B0A370" w:rsidR="00D966E5" w:rsidRPr="00E86148" w:rsidRDefault="00E55A88" w:rsidP="0090729D">
            <w:pPr>
              <w:keepNext/>
              <w:keepLines/>
              <w:outlineLvl w:val="6"/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cassette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amplification</w:t>
            </w:r>
            <w:r w:rsidR="00D966E5" w:rsidRPr="00E86148">
              <w:rPr>
                <w:rFonts w:ascii="Helvetica" w:hAnsi="Helvetica"/>
                <w:sz w:val="20"/>
                <w:szCs w:val="20"/>
              </w:rPr>
              <w:t xml:space="preserve"> for transformation to generate </w:t>
            </w:r>
            <w:r w:rsidR="00D966E5" w:rsidRPr="00E86148">
              <w:rPr>
                <w:rFonts w:ascii="Helvetica" w:hAnsi="Helvetica"/>
                <w:i/>
                <w:sz w:val="20"/>
                <w:szCs w:val="20"/>
              </w:rPr>
              <w:t>rec14</w:t>
            </w:r>
            <w:r w:rsidR="00D966E5" w:rsidRPr="00E86148">
              <w:rPr>
                <w:rFonts w:ascii="Helvetica" w:hAnsi="Helvetica"/>
                <w:sz w:val="20"/>
                <w:szCs w:val="20"/>
              </w:rPr>
              <w:t xml:space="preserve"> mutants (</w:t>
            </w:r>
            <w:r w:rsidR="00D966E5" w:rsidRPr="00E86148">
              <w:rPr>
                <w:rFonts w:ascii="Helvetica" w:hAnsi="Helvetica" w:cs="Times New Roman"/>
                <w:sz w:val="20"/>
                <w:szCs w:val="20"/>
              </w:rPr>
              <w:t>G-418 resistant GFP-versions)</w:t>
            </w:r>
          </w:p>
        </w:tc>
      </w:tr>
      <w:tr w:rsidR="00D27FD7" w:rsidRPr="00BB5BC0" w14:paraId="0538CFD4" w14:textId="77777777" w:rsidTr="0011277F">
        <w:trPr>
          <w:trHeight w:val="180"/>
        </w:trPr>
        <w:tc>
          <w:tcPr>
            <w:tcW w:w="1526" w:type="dxa"/>
            <w:shd w:val="clear" w:color="auto" w:fill="F2F2F2" w:themeFill="background1" w:themeFillShade="F2"/>
          </w:tcPr>
          <w:p w14:paraId="7F9C81CD" w14:textId="2C434782" w:rsidR="007E4323" w:rsidRPr="00E86148" w:rsidRDefault="007E4323" w:rsidP="0079624E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27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D1</w:t>
            </w:r>
          </w:p>
        </w:tc>
        <w:tc>
          <w:tcPr>
            <w:tcW w:w="5528" w:type="dxa"/>
            <w:gridSpan w:val="2"/>
          </w:tcPr>
          <w:p w14:paraId="322C9214" w14:textId="23712E7A" w:rsidR="007E4323" w:rsidRPr="00E86148" w:rsidRDefault="007E4323" w:rsidP="007E4323">
            <w:pPr>
              <w:keepNext/>
              <w:keepLines/>
              <w:outlineLvl w:val="6"/>
              <w:rPr>
                <w:rFonts w:ascii="Helvetica" w:hAnsi="Helvetica" w:cs="Times New Roman"/>
                <w:b/>
                <w:caps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AATTTATCACATTAACTATTGAATAATGAAACGCGTTTACAGGTATCGCATTGTCAAGTATCTGTTGTATATTTTAGCAT</w:t>
            </w:r>
            <w:r w:rsidRPr="00E86148">
              <w:rPr>
                <w:rFonts w:ascii="Helvetica" w:hAnsi="Helvetica" w:cs="Times New Roman"/>
                <w:sz w:val="20"/>
                <w:szCs w:val="20"/>
              </w:rPr>
              <w:t>CGGATCCCCGGGTTAATTAA</w:t>
            </w:r>
          </w:p>
        </w:tc>
        <w:tc>
          <w:tcPr>
            <w:tcW w:w="2693" w:type="dxa"/>
          </w:tcPr>
          <w:p w14:paraId="72ECE5CD" w14:textId="74905FBB" w:rsidR="007E4323" w:rsidRPr="00E86148" w:rsidRDefault="007E4323" w:rsidP="007E4323">
            <w:pPr>
              <w:keepNext/>
              <w:keepLines/>
              <w:outlineLvl w:val="6"/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27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::ura4</w:t>
            </w:r>
            <w:r w:rsidRPr="00E86148">
              <w:rPr>
                <w:rFonts w:ascii="Helvetica" w:hAnsi="Helvetica"/>
                <w:i/>
                <w:sz w:val="20"/>
                <w:szCs w:val="20"/>
                <w:vertAlign w:val="superscript"/>
              </w:rPr>
              <w:t>+</w:t>
            </w:r>
            <w:r w:rsidRPr="00E86148">
              <w:rPr>
                <w:rFonts w:ascii="Helvetica" w:hAnsi="Helvetica"/>
                <w:i/>
                <w:sz w:val="20"/>
                <w:szCs w:val="20"/>
              </w:rPr>
              <w:t xml:space="preserve"> </w:t>
            </w:r>
            <w:r w:rsidRPr="00E86148">
              <w:rPr>
                <w:rFonts w:ascii="Helvetica" w:hAnsi="Helvetica"/>
                <w:sz w:val="20"/>
                <w:szCs w:val="20"/>
              </w:rPr>
              <w:t>deletion construction</w:t>
            </w:r>
          </w:p>
        </w:tc>
      </w:tr>
      <w:tr w:rsidR="00D27FD7" w:rsidRPr="00BB5BC0" w14:paraId="3E82E02D" w14:textId="77777777" w:rsidTr="0011277F">
        <w:trPr>
          <w:trHeight w:val="1723"/>
        </w:trPr>
        <w:tc>
          <w:tcPr>
            <w:tcW w:w="1526" w:type="dxa"/>
            <w:shd w:val="clear" w:color="auto" w:fill="F2F2F2" w:themeFill="background1" w:themeFillShade="F2"/>
          </w:tcPr>
          <w:p w14:paraId="25CBD1C8" w14:textId="45D4BBFF" w:rsidR="007E4323" w:rsidRPr="00E86148" w:rsidRDefault="007E4323" w:rsidP="0079624E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27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D2</w:t>
            </w:r>
          </w:p>
        </w:tc>
        <w:tc>
          <w:tcPr>
            <w:tcW w:w="5528" w:type="dxa"/>
            <w:gridSpan w:val="2"/>
          </w:tcPr>
          <w:p w14:paraId="173BADF7" w14:textId="796C5995" w:rsidR="007E4323" w:rsidRPr="00E86148" w:rsidRDefault="007E4323" w:rsidP="007E4323">
            <w:pPr>
              <w:keepNext/>
              <w:keepLines/>
              <w:outlineLvl w:val="6"/>
              <w:rPr>
                <w:rFonts w:ascii="Helvetica" w:hAnsi="Helvetica" w:cs="Times New Roman"/>
                <w:b/>
                <w:caps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TAAATTGTATGCTCATAACATATTTTTAATTCGTTTTATGATTTTATGGCACTAGTTTATATAATGTGTTTAAAATGACT</w:t>
            </w:r>
            <w:r w:rsidRPr="00E86148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GAATTCGAGCTCGTTTAAAC</w:t>
            </w:r>
          </w:p>
        </w:tc>
        <w:tc>
          <w:tcPr>
            <w:tcW w:w="2693" w:type="dxa"/>
          </w:tcPr>
          <w:p w14:paraId="4CE1BA64" w14:textId="77777777" w:rsidR="007E4323" w:rsidRPr="00E86148" w:rsidRDefault="007E4323" w:rsidP="0090729D">
            <w:pPr>
              <w:keepNext/>
              <w:keepLines/>
              <w:outlineLvl w:val="6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27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::ura4</w:t>
            </w:r>
            <w:r w:rsidRPr="00E86148">
              <w:rPr>
                <w:rFonts w:ascii="Helvetica" w:hAnsi="Helvetica"/>
                <w:i/>
                <w:sz w:val="20"/>
                <w:szCs w:val="20"/>
                <w:vertAlign w:val="superscript"/>
              </w:rPr>
              <w:t>+</w:t>
            </w:r>
            <w:r w:rsidRPr="00E86148">
              <w:rPr>
                <w:rFonts w:ascii="Helvetica" w:hAnsi="Helvetica"/>
                <w:i/>
                <w:sz w:val="20"/>
                <w:szCs w:val="20"/>
              </w:rPr>
              <w:t xml:space="preserve"> </w:t>
            </w:r>
            <w:r w:rsidRPr="00E86148">
              <w:rPr>
                <w:rFonts w:ascii="Helvetica" w:hAnsi="Helvetica"/>
                <w:sz w:val="20"/>
                <w:szCs w:val="20"/>
              </w:rPr>
              <w:t>deletion construction</w:t>
            </w:r>
          </w:p>
          <w:p w14:paraId="0AB85CA2" w14:textId="77777777" w:rsidR="00D966E5" w:rsidRPr="00E86148" w:rsidRDefault="00D966E5" w:rsidP="0090729D">
            <w:pPr>
              <w:keepNext/>
              <w:keepLines/>
              <w:outlineLvl w:val="6"/>
              <w:rPr>
                <w:rFonts w:ascii="Helvetica" w:hAnsi="Helvetica"/>
                <w:sz w:val="20"/>
                <w:szCs w:val="20"/>
              </w:rPr>
            </w:pPr>
          </w:p>
          <w:p w14:paraId="678D9B12" w14:textId="13A0AF1C" w:rsidR="00D966E5" w:rsidRPr="00E86148" w:rsidRDefault="00E55A88" w:rsidP="0090729D">
            <w:pPr>
              <w:keepNext/>
              <w:keepLines/>
              <w:outlineLvl w:val="6"/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cassette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amplification</w:t>
            </w:r>
            <w:r w:rsidR="00D966E5" w:rsidRPr="00E86148">
              <w:rPr>
                <w:rFonts w:ascii="Helvetica" w:hAnsi="Helvetica"/>
                <w:sz w:val="20"/>
                <w:szCs w:val="20"/>
              </w:rPr>
              <w:t xml:space="preserve"> for transformation to generate </w:t>
            </w:r>
            <w:r w:rsidR="00D966E5" w:rsidRPr="00E86148">
              <w:rPr>
                <w:rFonts w:ascii="Helvetica" w:hAnsi="Helvetica"/>
                <w:i/>
                <w:sz w:val="20"/>
                <w:szCs w:val="20"/>
              </w:rPr>
              <w:t xml:space="preserve">rec27 </w:t>
            </w:r>
            <w:r w:rsidR="00D966E5" w:rsidRPr="00E86148">
              <w:rPr>
                <w:rFonts w:ascii="Helvetica" w:hAnsi="Helvetica"/>
                <w:sz w:val="20"/>
                <w:szCs w:val="20"/>
              </w:rPr>
              <w:t>mutants (</w:t>
            </w:r>
            <w:proofErr w:type="spellStart"/>
            <w:r w:rsidR="00D966E5" w:rsidRPr="00E86148">
              <w:rPr>
                <w:rFonts w:ascii="Helvetica" w:hAnsi="Helvetica" w:cs="Times New Roman"/>
                <w:sz w:val="20"/>
                <w:szCs w:val="20"/>
              </w:rPr>
              <w:t>Hygromycin</w:t>
            </w:r>
            <w:proofErr w:type="spellEnd"/>
            <w:r w:rsidR="00D966E5" w:rsidRPr="00E86148">
              <w:rPr>
                <w:rFonts w:ascii="Helvetica" w:hAnsi="Helvetica" w:cs="Times New Roman"/>
                <w:sz w:val="20"/>
                <w:szCs w:val="20"/>
              </w:rPr>
              <w:t xml:space="preserve"> B resistant GFP-versions)</w:t>
            </w:r>
          </w:p>
        </w:tc>
      </w:tr>
      <w:tr w:rsidR="003122C7" w:rsidRPr="00BB5BC0" w14:paraId="55A87B47" w14:textId="77777777" w:rsidTr="003122C7">
        <w:trPr>
          <w:trHeight w:val="132"/>
        </w:trPr>
        <w:tc>
          <w:tcPr>
            <w:tcW w:w="9747" w:type="dxa"/>
            <w:gridSpan w:val="4"/>
          </w:tcPr>
          <w:p w14:paraId="5318AB15" w14:textId="435A1463" w:rsidR="003122C7" w:rsidRDefault="00424C8D" w:rsidP="008B2C00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or the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oligos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on top </w:t>
            </w:r>
            <w:r w:rsidR="003122C7" w:rsidRPr="00424C8D">
              <w:rPr>
                <w:rFonts w:ascii="Helvetica" w:hAnsi="Helvetica"/>
                <w:b/>
                <w:sz w:val="20"/>
                <w:szCs w:val="20"/>
              </w:rPr>
              <w:t>bold</w:t>
            </w:r>
            <w:r w:rsidR="003122C7" w:rsidRPr="008B2C00">
              <w:rPr>
                <w:rFonts w:ascii="Helvetica" w:hAnsi="Helvetica"/>
                <w:sz w:val="20"/>
                <w:szCs w:val="20"/>
              </w:rPr>
              <w:t xml:space="preserve"> indicates </w:t>
            </w:r>
            <w:r w:rsidR="003122C7" w:rsidRPr="008B2C00">
              <w:rPr>
                <w:rFonts w:ascii="Helvetica" w:hAnsi="Helvetica"/>
                <w:i/>
                <w:sz w:val="20"/>
                <w:szCs w:val="20"/>
              </w:rPr>
              <w:t xml:space="preserve">S. </w:t>
            </w:r>
            <w:proofErr w:type="spellStart"/>
            <w:r w:rsidR="003122C7" w:rsidRPr="008B2C00">
              <w:rPr>
                <w:rFonts w:ascii="Helvetica" w:hAnsi="Helvetica"/>
                <w:i/>
                <w:sz w:val="20"/>
                <w:szCs w:val="20"/>
              </w:rPr>
              <w:t>pombe</w:t>
            </w:r>
            <w:proofErr w:type="spellEnd"/>
            <w:r w:rsidR="003122C7" w:rsidRPr="008B2C00">
              <w:rPr>
                <w:rFonts w:ascii="Helvetica" w:hAnsi="Helvetica"/>
                <w:sz w:val="20"/>
                <w:szCs w:val="20"/>
              </w:rPr>
              <w:t xml:space="preserve"> genome sequence</w:t>
            </w:r>
          </w:p>
          <w:p w14:paraId="2B862E3C" w14:textId="616A5C28" w:rsidR="00FF14FC" w:rsidRPr="00FF14FC" w:rsidRDefault="00FF14FC" w:rsidP="008B2C00">
            <w:pPr>
              <w:jc w:val="center"/>
              <w:rPr>
                <w:rFonts w:ascii="Helvetica" w:hAnsi="Helvetica"/>
                <w:i/>
                <w:sz w:val="12"/>
                <w:szCs w:val="12"/>
              </w:rPr>
            </w:pPr>
          </w:p>
        </w:tc>
      </w:tr>
      <w:tr w:rsidR="00D27FD7" w:rsidRPr="00BB5BC0" w14:paraId="6F0B3570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76BA5433" w14:textId="24C82A0B" w:rsidR="00AA46AD" w:rsidRPr="00917D38" w:rsidRDefault="00525072" w:rsidP="008B2C00">
            <w:pPr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917D38">
              <w:rPr>
                <w:rFonts w:ascii="Helvetica" w:hAnsi="Helvetica"/>
                <w:b/>
                <w:sz w:val="20"/>
                <w:szCs w:val="20"/>
              </w:rPr>
              <w:t>rec7</w:t>
            </w:r>
            <w:proofErr w:type="gramEnd"/>
            <w:r w:rsidRPr="00917D38">
              <w:rPr>
                <w:rFonts w:ascii="Helvetica" w:hAnsi="Helvetica"/>
                <w:b/>
                <w:sz w:val="20"/>
                <w:szCs w:val="20"/>
              </w:rPr>
              <w:t>-cdk1F</w:t>
            </w:r>
          </w:p>
        </w:tc>
        <w:tc>
          <w:tcPr>
            <w:tcW w:w="4819" w:type="dxa"/>
          </w:tcPr>
          <w:p w14:paraId="653D1E8A" w14:textId="0FD5B5B3" w:rsidR="00AA46AD" w:rsidRPr="00917D38" w:rsidRDefault="00525072" w:rsidP="00525072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917D38">
              <w:rPr>
                <w:rFonts w:ascii="Helvetica" w:hAnsi="Helvetica" w:cs="Times New Roman"/>
                <w:sz w:val="20"/>
                <w:szCs w:val="20"/>
              </w:rPr>
              <w:t>GGTGATAGCTGCAGCACCTTTTAATCCC</w:t>
            </w:r>
          </w:p>
        </w:tc>
        <w:tc>
          <w:tcPr>
            <w:tcW w:w="2693" w:type="dxa"/>
          </w:tcPr>
          <w:p w14:paraId="74C97144" w14:textId="448DC59D" w:rsidR="00AA46AD" w:rsidRPr="00917D38" w:rsidRDefault="00525072" w:rsidP="00525072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917D38">
              <w:rPr>
                <w:rFonts w:ascii="Helvetica" w:hAnsi="Helvetica"/>
                <w:i/>
                <w:sz w:val="20"/>
                <w:szCs w:val="20"/>
              </w:rPr>
              <w:t>rec7</w:t>
            </w:r>
            <w:proofErr w:type="gramEnd"/>
            <w:r w:rsidRPr="00917D38">
              <w:rPr>
                <w:rFonts w:ascii="Helvetica" w:hAnsi="Helvetica"/>
                <w:i/>
                <w:sz w:val="20"/>
                <w:szCs w:val="20"/>
              </w:rPr>
              <w:t>-cdk1</w:t>
            </w:r>
            <w:r w:rsidRPr="00917D38">
              <w:rPr>
                <w:rFonts w:ascii="Helvetica" w:hAnsi="Helvetica"/>
                <w:sz w:val="20"/>
                <w:szCs w:val="20"/>
              </w:rPr>
              <w:t xml:space="preserve"> site-directed mutagenesis</w:t>
            </w:r>
          </w:p>
        </w:tc>
      </w:tr>
      <w:tr w:rsidR="00D27FD7" w:rsidRPr="00BB5BC0" w14:paraId="474A2AB4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1C0DEDB8" w14:textId="0EB19163" w:rsidR="00AA46AD" w:rsidRPr="00917D38" w:rsidRDefault="00525072" w:rsidP="008B2C00">
            <w:pPr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917D38">
              <w:rPr>
                <w:rFonts w:ascii="Helvetica" w:hAnsi="Helvetica"/>
                <w:b/>
                <w:sz w:val="20"/>
                <w:szCs w:val="20"/>
              </w:rPr>
              <w:t>rec7</w:t>
            </w:r>
            <w:proofErr w:type="gramEnd"/>
            <w:r w:rsidRPr="00917D38">
              <w:rPr>
                <w:rFonts w:ascii="Helvetica" w:hAnsi="Helvetica"/>
                <w:b/>
                <w:sz w:val="20"/>
                <w:szCs w:val="20"/>
              </w:rPr>
              <w:t>-cdk1R</w:t>
            </w:r>
          </w:p>
        </w:tc>
        <w:tc>
          <w:tcPr>
            <w:tcW w:w="4819" w:type="dxa"/>
          </w:tcPr>
          <w:p w14:paraId="5D657233" w14:textId="5B9E96B4" w:rsidR="00AA46AD" w:rsidRPr="00917D38" w:rsidRDefault="00525072" w:rsidP="00525072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917D38">
              <w:rPr>
                <w:rFonts w:ascii="Helvetica" w:hAnsi="Helvetica" w:cs="Times New Roman"/>
                <w:sz w:val="20"/>
                <w:szCs w:val="20"/>
              </w:rPr>
              <w:t>GGGATTAAAAGGTGCTGCAGCTATCACC</w:t>
            </w:r>
          </w:p>
        </w:tc>
        <w:tc>
          <w:tcPr>
            <w:tcW w:w="2693" w:type="dxa"/>
          </w:tcPr>
          <w:p w14:paraId="17DAFDE0" w14:textId="4EF0B1AC" w:rsidR="00AA46AD" w:rsidRPr="00917D38" w:rsidRDefault="00525072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917D38">
              <w:rPr>
                <w:rFonts w:ascii="Helvetica" w:hAnsi="Helvetica"/>
                <w:i/>
                <w:sz w:val="20"/>
                <w:szCs w:val="20"/>
              </w:rPr>
              <w:t>rec7</w:t>
            </w:r>
            <w:proofErr w:type="gramEnd"/>
            <w:r w:rsidRPr="00917D38">
              <w:rPr>
                <w:rFonts w:ascii="Helvetica" w:hAnsi="Helvetica"/>
                <w:i/>
                <w:sz w:val="20"/>
                <w:szCs w:val="20"/>
              </w:rPr>
              <w:t>-cdk1</w:t>
            </w:r>
            <w:r w:rsidRPr="00917D38">
              <w:rPr>
                <w:rFonts w:ascii="Helvetica" w:hAnsi="Helvetica"/>
                <w:sz w:val="20"/>
                <w:szCs w:val="20"/>
              </w:rPr>
              <w:t xml:space="preserve"> site-directed mutagenesis</w:t>
            </w:r>
          </w:p>
        </w:tc>
      </w:tr>
      <w:tr w:rsidR="00D27FD7" w:rsidRPr="00BB5BC0" w14:paraId="2E333542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03551B4E" w14:textId="4BE691FA" w:rsidR="00AA46AD" w:rsidRPr="00E86148" w:rsidRDefault="00525072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lastRenderedPageBreak/>
              <w:t>rec7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cdk2F</w:t>
            </w:r>
          </w:p>
        </w:tc>
        <w:tc>
          <w:tcPr>
            <w:tcW w:w="4819" w:type="dxa"/>
          </w:tcPr>
          <w:p w14:paraId="73051FA1" w14:textId="73C1154E" w:rsidR="00AA46AD" w:rsidRPr="00E86148" w:rsidRDefault="00525072" w:rsidP="00525072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sz w:val="20"/>
                <w:szCs w:val="20"/>
              </w:rPr>
              <w:t>GCTGCTGCGCCGCTGAACTCTCAG</w:t>
            </w:r>
          </w:p>
        </w:tc>
        <w:tc>
          <w:tcPr>
            <w:tcW w:w="2693" w:type="dxa"/>
          </w:tcPr>
          <w:p w14:paraId="269B4859" w14:textId="376D010F" w:rsidR="00AA46AD" w:rsidRPr="00E86148" w:rsidRDefault="00525072" w:rsidP="00525072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7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-cdk2</w:t>
            </w:r>
            <w:r w:rsidRPr="00E86148">
              <w:rPr>
                <w:rFonts w:ascii="Helvetica" w:hAnsi="Helvetica"/>
                <w:sz w:val="20"/>
                <w:szCs w:val="20"/>
              </w:rPr>
              <w:t xml:space="preserve"> site-directed mutagenesis</w:t>
            </w:r>
          </w:p>
        </w:tc>
      </w:tr>
      <w:tr w:rsidR="00D27FD7" w:rsidRPr="00BB5BC0" w14:paraId="2B73D49D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7D8EDDEB" w14:textId="460CEA3F" w:rsidR="00AA46AD" w:rsidRPr="00E86148" w:rsidRDefault="00525072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7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cdk2R</w:t>
            </w:r>
          </w:p>
        </w:tc>
        <w:tc>
          <w:tcPr>
            <w:tcW w:w="4819" w:type="dxa"/>
          </w:tcPr>
          <w:p w14:paraId="6CE4825F" w14:textId="629E90A9" w:rsidR="00AA46AD" w:rsidRPr="00E86148" w:rsidRDefault="00525072" w:rsidP="00525072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sz w:val="20"/>
                <w:szCs w:val="20"/>
              </w:rPr>
              <w:t>CTGAGAGTTCAGCGGCGCAGCAGC</w:t>
            </w:r>
          </w:p>
        </w:tc>
        <w:tc>
          <w:tcPr>
            <w:tcW w:w="2693" w:type="dxa"/>
          </w:tcPr>
          <w:p w14:paraId="156A560C" w14:textId="6A0FECE4" w:rsidR="00AA46AD" w:rsidRPr="00E86148" w:rsidRDefault="00525072" w:rsidP="00525072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7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-cdk2</w:t>
            </w:r>
            <w:r w:rsidRPr="00E86148">
              <w:rPr>
                <w:rFonts w:ascii="Helvetica" w:hAnsi="Helvetica"/>
                <w:sz w:val="20"/>
                <w:szCs w:val="20"/>
              </w:rPr>
              <w:t xml:space="preserve"> site-directed mutagenesis</w:t>
            </w:r>
          </w:p>
        </w:tc>
      </w:tr>
      <w:tr w:rsidR="00D27FD7" w:rsidRPr="00BB5BC0" w14:paraId="3FF32495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15B0651A" w14:textId="51C6E126" w:rsidR="00AA46AD" w:rsidRPr="00E86148" w:rsidRDefault="00525072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cdk1F</w:t>
            </w:r>
          </w:p>
        </w:tc>
        <w:tc>
          <w:tcPr>
            <w:tcW w:w="4819" w:type="dxa"/>
          </w:tcPr>
          <w:p w14:paraId="2B2356A9" w14:textId="1CD59070" w:rsidR="00AA46AD" w:rsidRPr="00E86148" w:rsidRDefault="00525072" w:rsidP="00525072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eastAsia="Cambria" w:hAnsi="Helvetica" w:cs="Times New Roman"/>
                <w:sz w:val="20"/>
                <w:szCs w:val="20"/>
              </w:rPr>
              <w:t>GAAATAGATGCCCCTCATAAACTTGGCGTTC</w:t>
            </w:r>
          </w:p>
        </w:tc>
        <w:tc>
          <w:tcPr>
            <w:tcW w:w="2693" w:type="dxa"/>
          </w:tcPr>
          <w:p w14:paraId="05C05E6D" w14:textId="0DB400B3" w:rsidR="00AA46AD" w:rsidRPr="00E86148" w:rsidRDefault="00A84764" w:rsidP="00A84764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-cdk1</w:t>
            </w:r>
            <w:r w:rsidRPr="00E86148">
              <w:rPr>
                <w:rFonts w:ascii="Helvetica" w:hAnsi="Helvetica"/>
                <w:sz w:val="20"/>
                <w:szCs w:val="20"/>
              </w:rPr>
              <w:t xml:space="preserve"> site-directed mutagenesis</w:t>
            </w:r>
          </w:p>
        </w:tc>
      </w:tr>
      <w:tr w:rsidR="00D27FD7" w:rsidRPr="00BB5BC0" w14:paraId="41BB7A6C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6DCF4FAD" w14:textId="40A0C906" w:rsidR="00906A6C" w:rsidRPr="00E86148" w:rsidRDefault="00525072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cdk1R</w:t>
            </w:r>
          </w:p>
        </w:tc>
        <w:tc>
          <w:tcPr>
            <w:tcW w:w="4819" w:type="dxa"/>
          </w:tcPr>
          <w:p w14:paraId="4530A119" w14:textId="2DB44756" w:rsidR="00906A6C" w:rsidRPr="00E86148" w:rsidRDefault="00525072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eastAsia="Cambria" w:hAnsi="Helvetica" w:cs="Times New Roman"/>
                <w:sz w:val="20"/>
                <w:szCs w:val="20"/>
              </w:rPr>
              <w:t>GAACGCCAAGTTTATGAGGGGCATCTATTTC</w:t>
            </w:r>
          </w:p>
        </w:tc>
        <w:tc>
          <w:tcPr>
            <w:tcW w:w="2693" w:type="dxa"/>
          </w:tcPr>
          <w:p w14:paraId="75A122A8" w14:textId="08B115BC" w:rsidR="00906A6C" w:rsidRPr="00E86148" w:rsidRDefault="00A84764" w:rsidP="0079624E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-cdk1</w:t>
            </w:r>
            <w:r w:rsidRPr="00E86148">
              <w:rPr>
                <w:rFonts w:ascii="Helvetica" w:hAnsi="Helvetica"/>
                <w:sz w:val="20"/>
                <w:szCs w:val="20"/>
              </w:rPr>
              <w:t xml:space="preserve"> site-directed mutagenesis</w:t>
            </w:r>
          </w:p>
        </w:tc>
      </w:tr>
      <w:bookmarkEnd w:id="0"/>
      <w:bookmarkEnd w:id="1"/>
      <w:tr w:rsidR="00D27FD7" w:rsidRPr="00BB5BC0" w14:paraId="75E6FE95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50545095" w14:textId="2888A5D2" w:rsidR="00516CE9" w:rsidRPr="00E86148" w:rsidRDefault="00516CE9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cdk2F</w:t>
            </w:r>
          </w:p>
        </w:tc>
        <w:tc>
          <w:tcPr>
            <w:tcW w:w="4819" w:type="dxa"/>
          </w:tcPr>
          <w:p w14:paraId="4DA44BAE" w14:textId="1D4E4468" w:rsidR="00516CE9" w:rsidRPr="00E86148" w:rsidRDefault="00516CE9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eastAsia="Cambria" w:hAnsi="Helvetica" w:cs="Times New Roman"/>
                <w:sz w:val="20"/>
                <w:szCs w:val="20"/>
              </w:rPr>
              <w:t>GCCACACTGCCCCTGTACGATCAGTGG</w:t>
            </w:r>
          </w:p>
        </w:tc>
        <w:tc>
          <w:tcPr>
            <w:tcW w:w="2693" w:type="dxa"/>
          </w:tcPr>
          <w:p w14:paraId="32F82D1A" w14:textId="5F7F424B" w:rsidR="00516CE9" w:rsidRPr="00E86148" w:rsidRDefault="00516CE9" w:rsidP="00516CE9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-cdk2</w:t>
            </w:r>
            <w:r w:rsidRPr="00E86148">
              <w:rPr>
                <w:rFonts w:ascii="Helvetica" w:hAnsi="Helvetica"/>
                <w:sz w:val="20"/>
                <w:szCs w:val="20"/>
              </w:rPr>
              <w:t xml:space="preserve"> site-directed mutagenesis</w:t>
            </w:r>
          </w:p>
        </w:tc>
      </w:tr>
      <w:tr w:rsidR="00D27FD7" w:rsidRPr="00BB5BC0" w14:paraId="6F2A5B9E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39C1868D" w14:textId="5E29EF95" w:rsidR="00516CE9" w:rsidRPr="00E86148" w:rsidRDefault="00516CE9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cdk2R</w:t>
            </w:r>
          </w:p>
        </w:tc>
        <w:tc>
          <w:tcPr>
            <w:tcW w:w="4819" w:type="dxa"/>
          </w:tcPr>
          <w:p w14:paraId="5053A2C4" w14:textId="6928CC2C" w:rsidR="00516CE9" w:rsidRPr="00E86148" w:rsidRDefault="00516CE9" w:rsidP="00516CE9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eastAsia="Cambria" w:hAnsi="Helvetica" w:cs="Times New Roman"/>
                <w:sz w:val="20"/>
                <w:szCs w:val="20"/>
              </w:rPr>
              <w:t>CCACTGATCGTACAGGGGCAGTGTGGC</w:t>
            </w:r>
          </w:p>
        </w:tc>
        <w:tc>
          <w:tcPr>
            <w:tcW w:w="2693" w:type="dxa"/>
          </w:tcPr>
          <w:p w14:paraId="33982759" w14:textId="362C64A5" w:rsidR="00516CE9" w:rsidRPr="00E86148" w:rsidRDefault="00516CE9" w:rsidP="00516CE9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/>
                <w:i/>
                <w:sz w:val="20"/>
                <w:szCs w:val="20"/>
              </w:rPr>
              <w:t>-cdk2</w:t>
            </w:r>
            <w:r w:rsidRPr="00E86148">
              <w:rPr>
                <w:rFonts w:ascii="Helvetica" w:hAnsi="Helvetica"/>
                <w:sz w:val="20"/>
                <w:szCs w:val="20"/>
              </w:rPr>
              <w:t xml:space="preserve"> site-directed mutagenesis</w:t>
            </w:r>
          </w:p>
        </w:tc>
      </w:tr>
      <w:tr w:rsidR="00D27FD7" w:rsidRPr="00BB5BC0" w14:paraId="2FDC7DD6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4709B7E1" w14:textId="5F0320AC" w:rsidR="00516CE9" w:rsidRPr="00E86148" w:rsidRDefault="00516CE9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27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cdkF</w:t>
            </w:r>
          </w:p>
        </w:tc>
        <w:tc>
          <w:tcPr>
            <w:tcW w:w="4819" w:type="dxa"/>
          </w:tcPr>
          <w:p w14:paraId="5AE019C3" w14:textId="00A14C07" w:rsidR="00516CE9" w:rsidRPr="00E86148" w:rsidRDefault="00516CE9" w:rsidP="00516CE9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sz w:val="20"/>
                <w:szCs w:val="20"/>
              </w:rPr>
              <w:t>GTTGTTAAAGCCCCAATGAACCAACCAAC</w:t>
            </w:r>
          </w:p>
        </w:tc>
        <w:tc>
          <w:tcPr>
            <w:tcW w:w="2693" w:type="dxa"/>
          </w:tcPr>
          <w:p w14:paraId="624944AD" w14:textId="4953BE8F" w:rsidR="00516CE9" w:rsidRPr="00E86148" w:rsidRDefault="00DA2144" w:rsidP="00516CE9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</w:t>
            </w:r>
            <w:r w:rsidR="00516CE9" w:rsidRPr="00E86148">
              <w:rPr>
                <w:rFonts w:ascii="Helvetica" w:hAnsi="Helvetica"/>
                <w:i/>
                <w:sz w:val="20"/>
                <w:szCs w:val="20"/>
              </w:rPr>
              <w:t>ec</w:t>
            </w:r>
            <w:r w:rsidRPr="00E86148">
              <w:rPr>
                <w:rFonts w:ascii="Helvetica" w:hAnsi="Helvetica"/>
                <w:i/>
                <w:sz w:val="20"/>
                <w:szCs w:val="20"/>
              </w:rPr>
              <w:t>2</w:t>
            </w:r>
            <w:r w:rsidR="00516CE9" w:rsidRPr="00E86148">
              <w:rPr>
                <w:rFonts w:ascii="Helvetica" w:hAnsi="Helvetica"/>
                <w:i/>
                <w:sz w:val="20"/>
                <w:szCs w:val="20"/>
              </w:rPr>
              <w:t>7</w:t>
            </w:r>
            <w:proofErr w:type="gramEnd"/>
            <w:r w:rsidR="00516CE9" w:rsidRPr="00E86148">
              <w:rPr>
                <w:rFonts w:ascii="Helvetica" w:hAnsi="Helvetica"/>
                <w:i/>
                <w:sz w:val="20"/>
                <w:szCs w:val="20"/>
              </w:rPr>
              <w:t>-cdk</w:t>
            </w:r>
            <w:r w:rsidR="00516CE9" w:rsidRPr="00E86148">
              <w:rPr>
                <w:rFonts w:ascii="Helvetica" w:hAnsi="Helvetica"/>
                <w:sz w:val="20"/>
                <w:szCs w:val="20"/>
              </w:rPr>
              <w:t xml:space="preserve"> site-directed mutagenesis</w:t>
            </w:r>
          </w:p>
        </w:tc>
      </w:tr>
      <w:tr w:rsidR="00D27FD7" w:rsidRPr="00BB5BC0" w14:paraId="2D149DE2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38D43E2E" w14:textId="6A210040" w:rsidR="00516CE9" w:rsidRPr="00E86148" w:rsidRDefault="00516CE9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27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cdkR</w:t>
            </w:r>
          </w:p>
        </w:tc>
        <w:tc>
          <w:tcPr>
            <w:tcW w:w="4819" w:type="dxa"/>
          </w:tcPr>
          <w:p w14:paraId="41623078" w14:textId="7961BFF4" w:rsidR="00516CE9" w:rsidRPr="00E86148" w:rsidRDefault="00516CE9" w:rsidP="00516CE9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sz w:val="20"/>
                <w:szCs w:val="20"/>
              </w:rPr>
              <w:t>GTTGGTTGGTTCATTGGGGCTTTAACAAC</w:t>
            </w:r>
          </w:p>
        </w:tc>
        <w:tc>
          <w:tcPr>
            <w:tcW w:w="2693" w:type="dxa"/>
          </w:tcPr>
          <w:p w14:paraId="6EEA498D" w14:textId="352C3BA6" w:rsidR="00516CE9" w:rsidRPr="00E86148" w:rsidRDefault="00DA2144" w:rsidP="00516CE9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/>
                <w:i/>
                <w:sz w:val="20"/>
                <w:szCs w:val="20"/>
              </w:rPr>
              <w:t>r</w:t>
            </w:r>
            <w:r w:rsidR="00516CE9" w:rsidRPr="00E86148">
              <w:rPr>
                <w:rFonts w:ascii="Helvetica" w:hAnsi="Helvetica"/>
                <w:i/>
                <w:sz w:val="20"/>
                <w:szCs w:val="20"/>
              </w:rPr>
              <w:t>ec</w:t>
            </w:r>
            <w:r w:rsidRPr="00E86148">
              <w:rPr>
                <w:rFonts w:ascii="Helvetica" w:hAnsi="Helvetica"/>
                <w:i/>
                <w:sz w:val="20"/>
                <w:szCs w:val="20"/>
              </w:rPr>
              <w:t>2</w:t>
            </w:r>
            <w:r w:rsidR="00516CE9" w:rsidRPr="00E86148">
              <w:rPr>
                <w:rFonts w:ascii="Helvetica" w:hAnsi="Helvetica"/>
                <w:i/>
                <w:sz w:val="20"/>
                <w:szCs w:val="20"/>
              </w:rPr>
              <w:t>7</w:t>
            </w:r>
            <w:proofErr w:type="gramEnd"/>
            <w:r w:rsidR="00516CE9" w:rsidRPr="00E86148">
              <w:rPr>
                <w:rFonts w:ascii="Helvetica" w:hAnsi="Helvetica"/>
                <w:i/>
                <w:sz w:val="20"/>
                <w:szCs w:val="20"/>
              </w:rPr>
              <w:t>-cdk</w:t>
            </w:r>
            <w:r w:rsidR="00516CE9" w:rsidRPr="00E86148">
              <w:rPr>
                <w:rFonts w:ascii="Helvetica" w:hAnsi="Helvetica"/>
                <w:sz w:val="20"/>
                <w:szCs w:val="20"/>
              </w:rPr>
              <w:t xml:space="preserve"> site-directed mutagenesis</w:t>
            </w:r>
          </w:p>
        </w:tc>
      </w:tr>
      <w:tr w:rsidR="00D27FD7" w:rsidRPr="00BB5BC0" w14:paraId="08F270D4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0AF9C417" w14:textId="409379C2" w:rsidR="00516CE9" w:rsidRPr="00E86148" w:rsidRDefault="00A93EEE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7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3</w:t>
            </w:r>
          </w:p>
        </w:tc>
        <w:tc>
          <w:tcPr>
            <w:tcW w:w="4819" w:type="dxa"/>
          </w:tcPr>
          <w:p w14:paraId="2AE469CB" w14:textId="0E2A0A36" w:rsidR="00516CE9" w:rsidRPr="00E86148" w:rsidRDefault="00A93EEE" w:rsidP="00A93EE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sz w:val="20"/>
                <w:szCs w:val="20"/>
              </w:rPr>
              <w:t>AAAGTAATACACCGTGACGG</w:t>
            </w:r>
          </w:p>
        </w:tc>
        <w:tc>
          <w:tcPr>
            <w:tcW w:w="2693" w:type="dxa"/>
          </w:tcPr>
          <w:p w14:paraId="17BB5682" w14:textId="1060AA6D" w:rsidR="00516CE9" w:rsidRPr="00E86148" w:rsidRDefault="00E55A88" w:rsidP="00DA2144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cassette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amplification</w:t>
            </w:r>
            <w:r w:rsidR="00A93EEE" w:rsidRPr="00E86148">
              <w:rPr>
                <w:rFonts w:ascii="Helvetica" w:hAnsi="Helvetica"/>
                <w:sz w:val="20"/>
                <w:szCs w:val="20"/>
              </w:rPr>
              <w:t xml:space="preserve"> for transformation to generat</w:t>
            </w:r>
            <w:r w:rsidR="00DA2144" w:rsidRPr="00E86148">
              <w:rPr>
                <w:rFonts w:ascii="Helvetica" w:hAnsi="Helvetica"/>
                <w:sz w:val="20"/>
                <w:szCs w:val="20"/>
              </w:rPr>
              <w:t>e</w:t>
            </w:r>
            <w:r w:rsidR="00A93EEE" w:rsidRPr="00E86148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A93EEE" w:rsidRPr="00E86148">
              <w:rPr>
                <w:rFonts w:ascii="Helvetica" w:hAnsi="Helvetica"/>
                <w:i/>
                <w:sz w:val="20"/>
                <w:szCs w:val="20"/>
              </w:rPr>
              <w:t>rec7</w:t>
            </w:r>
            <w:r w:rsidR="00A93EEE" w:rsidRPr="00E86148">
              <w:rPr>
                <w:rFonts w:ascii="Helvetica" w:hAnsi="Helvetica"/>
                <w:sz w:val="20"/>
                <w:szCs w:val="20"/>
              </w:rPr>
              <w:t xml:space="preserve"> mutants</w:t>
            </w:r>
          </w:p>
        </w:tc>
      </w:tr>
      <w:tr w:rsidR="00D27FD7" w:rsidRPr="00BB5BC0" w14:paraId="51EF2780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57DF1FF3" w14:textId="735FBFAB" w:rsidR="00516CE9" w:rsidRPr="00E86148" w:rsidRDefault="00A93EEE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7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STOP</w:t>
            </w:r>
          </w:p>
        </w:tc>
        <w:tc>
          <w:tcPr>
            <w:tcW w:w="4819" w:type="dxa"/>
          </w:tcPr>
          <w:p w14:paraId="25D98A31" w14:textId="7AB55D09" w:rsidR="00516CE9" w:rsidRPr="00E86148" w:rsidRDefault="00A93EEE" w:rsidP="00A93EE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sz w:val="20"/>
                <w:szCs w:val="20"/>
              </w:rPr>
              <w:t>AAATAACCATTCCGATCCTGATTTCGTTCCATTTTTACTACTTTTTTAAATTTGGGATTAAGTTGAATTGGTCTGTCTTCCTACATCTTGTTCCATACCC</w:t>
            </w:r>
          </w:p>
        </w:tc>
        <w:tc>
          <w:tcPr>
            <w:tcW w:w="2693" w:type="dxa"/>
          </w:tcPr>
          <w:p w14:paraId="3509BEF2" w14:textId="5E402CB5" w:rsidR="00516CE9" w:rsidRPr="00E86148" w:rsidRDefault="00E55A88" w:rsidP="00DA2144">
            <w:pPr>
              <w:keepNext/>
              <w:keepLines/>
              <w:outlineLvl w:val="6"/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cassette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amplification</w:t>
            </w:r>
            <w:r w:rsidR="00A93EEE" w:rsidRPr="00E86148">
              <w:rPr>
                <w:rFonts w:ascii="Helvetica" w:hAnsi="Helvetica"/>
                <w:sz w:val="20"/>
                <w:szCs w:val="20"/>
              </w:rPr>
              <w:t xml:space="preserve"> for transformation to generat</w:t>
            </w:r>
            <w:r w:rsidR="00DA2144" w:rsidRPr="00E86148">
              <w:rPr>
                <w:rFonts w:ascii="Helvetica" w:hAnsi="Helvetica"/>
                <w:sz w:val="20"/>
                <w:szCs w:val="20"/>
              </w:rPr>
              <w:t>e</w:t>
            </w:r>
            <w:r w:rsidR="00A93EEE" w:rsidRPr="00E86148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A93EEE" w:rsidRPr="00E86148">
              <w:rPr>
                <w:rFonts w:ascii="Helvetica" w:hAnsi="Helvetica"/>
                <w:i/>
                <w:sz w:val="20"/>
                <w:szCs w:val="20"/>
              </w:rPr>
              <w:t>rec7</w:t>
            </w:r>
            <w:r w:rsidR="00A93EEE" w:rsidRPr="00E86148">
              <w:rPr>
                <w:rFonts w:ascii="Helvetica" w:hAnsi="Helvetica"/>
                <w:sz w:val="20"/>
                <w:szCs w:val="20"/>
              </w:rPr>
              <w:t xml:space="preserve"> mutants</w:t>
            </w:r>
            <w:r w:rsidR="008266D1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8266D1" w:rsidRPr="00E86148">
              <w:rPr>
                <w:rFonts w:ascii="Helvetica" w:hAnsi="Helvetica"/>
                <w:sz w:val="20"/>
                <w:szCs w:val="20"/>
              </w:rPr>
              <w:t>(</w:t>
            </w:r>
            <w:r w:rsidR="008266D1" w:rsidRPr="00E86148">
              <w:rPr>
                <w:rFonts w:ascii="Helvetica" w:hAnsi="Helvetica" w:cs="Times New Roman"/>
                <w:sz w:val="20"/>
                <w:szCs w:val="20"/>
              </w:rPr>
              <w:t>unmarked and untagged versions)</w:t>
            </w:r>
          </w:p>
        </w:tc>
      </w:tr>
      <w:tr w:rsidR="00D27FD7" w:rsidRPr="00BB5BC0" w14:paraId="77FD36B6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5ECB2E51" w14:textId="57D44955" w:rsidR="00516CE9" w:rsidRPr="00E86148" w:rsidRDefault="00B06D25" w:rsidP="0079624E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1</w:t>
            </w:r>
          </w:p>
        </w:tc>
        <w:tc>
          <w:tcPr>
            <w:tcW w:w="4819" w:type="dxa"/>
          </w:tcPr>
          <w:p w14:paraId="33BCCAF1" w14:textId="664A3383" w:rsidR="00516CE9" w:rsidRPr="00E86148" w:rsidRDefault="00B06D25" w:rsidP="00B06D25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color w:val="000000"/>
                <w:sz w:val="20"/>
                <w:szCs w:val="20"/>
              </w:rPr>
              <w:t>TATCTAAGGAGAACGCAACC</w:t>
            </w:r>
          </w:p>
        </w:tc>
        <w:tc>
          <w:tcPr>
            <w:tcW w:w="2693" w:type="dxa"/>
          </w:tcPr>
          <w:p w14:paraId="6CC26081" w14:textId="76D353DA" w:rsidR="00516CE9" w:rsidRPr="00E86148" w:rsidRDefault="00E55A88" w:rsidP="00DA2144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cassette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amplification</w:t>
            </w:r>
            <w:r w:rsidR="00B06D25" w:rsidRPr="00E86148">
              <w:rPr>
                <w:rFonts w:ascii="Helvetica" w:hAnsi="Helvetica"/>
                <w:sz w:val="20"/>
                <w:szCs w:val="20"/>
              </w:rPr>
              <w:t xml:space="preserve"> for transformation to generat</w:t>
            </w:r>
            <w:r w:rsidR="00DA2144" w:rsidRPr="00E86148">
              <w:rPr>
                <w:rFonts w:ascii="Helvetica" w:hAnsi="Helvetica"/>
                <w:sz w:val="20"/>
                <w:szCs w:val="20"/>
              </w:rPr>
              <w:t>e</w:t>
            </w:r>
            <w:r w:rsidR="00B06D25" w:rsidRPr="00E86148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B06D25" w:rsidRPr="00E86148">
              <w:rPr>
                <w:rFonts w:ascii="Helvetica" w:hAnsi="Helvetica"/>
                <w:i/>
                <w:sz w:val="20"/>
                <w:szCs w:val="20"/>
              </w:rPr>
              <w:t>rec14</w:t>
            </w:r>
            <w:r w:rsidR="00B06D25" w:rsidRPr="00E86148">
              <w:rPr>
                <w:rFonts w:ascii="Helvetica" w:hAnsi="Helvetica"/>
                <w:sz w:val="20"/>
                <w:szCs w:val="20"/>
              </w:rPr>
              <w:t xml:space="preserve"> mutants</w:t>
            </w:r>
          </w:p>
        </w:tc>
      </w:tr>
      <w:tr w:rsidR="00D27FD7" w:rsidRPr="00BB5BC0" w14:paraId="6918A8BE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0B037943" w14:textId="2C6F0107" w:rsidR="00516CE9" w:rsidRPr="00E86148" w:rsidRDefault="00B06D25" w:rsidP="0079624E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14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STOP</w:t>
            </w:r>
          </w:p>
        </w:tc>
        <w:tc>
          <w:tcPr>
            <w:tcW w:w="4819" w:type="dxa"/>
          </w:tcPr>
          <w:p w14:paraId="1F4FA495" w14:textId="39873AD7" w:rsidR="00516CE9" w:rsidRPr="00E86148" w:rsidRDefault="00B06D25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sz w:val="20"/>
                <w:szCs w:val="20"/>
              </w:rPr>
              <w:t>CCAAATATTAGAAACTCCTTAATTTTTTGCTATTTTTTAAAAACTTTTCCATCGGTCATTAAGAAAGCACAAGAGTGCAATTATTCTGTAGCAGCAGCTC-3’</w:t>
            </w:r>
          </w:p>
        </w:tc>
        <w:tc>
          <w:tcPr>
            <w:tcW w:w="2693" w:type="dxa"/>
          </w:tcPr>
          <w:p w14:paraId="4D69A62B" w14:textId="7FD81E55" w:rsidR="00516CE9" w:rsidRPr="00E86148" w:rsidRDefault="00E55A88" w:rsidP="00DA2144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cassette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amplification</w:t>
            </w:r>
            <w:r w:rsidR="00B06D25" w:rsidRPr="00E86148">
              <w:rPr>
                <w:rFonts w:ascii="Helvetica" w:hAnsi="Helvetica"/>
                <w:sz w:val="20"/>
                <w:szCs w:val="20"/>
              </w:rPr>
              <w:t xml:space="preserve"> for transformation to generat</w:t>
            </w:r>
            <w:r w:rsidR="00DA2144" w:rsidRPr="00E86148">
              <w:rPr>
                <w:rFonts w:ascii="Helvetica" w:hAnsi="Helvetica"/>
                <w:sz w:val="20"/>
                <w:szCs w:val="20"/>
              </w:rPr>
              <w:t>e</w:t>
            </w:r>
            <w:r w:rsidR="00B06D25" w:rsidRPr="00E86148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B06D25" w:rsidRPr="00E86148">
              <w:rPr>
                <w:rFonts w:ascii="Helvetica" w:hAnsi="Helvetica"/>
                <w:i/>
                <w:sz w:val="20"/>
                <w:szCs w:val="20"/>
              </w:rPr>
              <w:t>rec14</w:t>
            </w:r>
            <w:r w:rsidR="00B06D25" w:rsidRPr="00E86148">
              <w:rPr>
                <w:rFonts w:ascii="Helvetica" w:hAnsi="Helvetica"/>
                <w:sz w:val="20"/>
                <w:szCs w:val="20"/>
              </w:rPr>
              <w:t xml:space="preserve"> mutants</w:t>
            </w:r>
            <w:r w:rsidR="006003C3" w:rsidRPr="00E86148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="006003C3" w:rsidRPr="00E86148">
              <w:rPr>
                <w:rFonts w:ascii="Helvetica" w:hAnsi="Helvetica" w:cs="Times New Roman"/>
                <w:sz w:val="20"/>
                <w:szCs w:val="20"/>
              </w:rPr>
              <w:t>unmarked and untagged versions)</w:t>
            </w:r>
          </w:p>
        </w:tc>
      </w:tr>
      <w:tr w:rsidR="00D27FD7" w:rsidRPr="00BB5BC0" w14:paraId="1516912F" w14:textId="77777777" w:rsidTr="00EA787C">
        <w:trPr>
          <w:trHeight w:val="180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720E7B27" w14:textId="12426196" w:rsidR="00DA2144" w:rsidRPr="00E86148" w:rsidRDefault="00DA2144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bookmarkStart w:id="2" w:name="_Hlk454982618"/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27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1</w:t>
            </w:r>
          </w:p>
        </w:tc>
        <w:tc>
          <w:tcPr>
            <w:tcW w:w="4819" w:type="dxa"/>
          </w:tcPr>
          <w:p w14:paraId="30978A38" w14:textId="67D26D36" w:rsidR="00DA2144" w:rsidRPr="00E86148" w:rsidRDefault="00DA2144" w:rsidP="00DA2144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sz w:val="20"/>
                <w:szCs w:val="20"/>
              </w:rPr>
              <w:t>CCGTTTAAGTACCTTGCAGC</w:t>
            </w:r>
          </w:p>
        </w:tc>
        <w:tc>
          <w:tcPr>
            <w:tcW w:w="2693" w:type="dxa"/>
          </w:tcPr>
          <w:p w14:paraId="409E5458" w14:textId="15251BA0" w:rsidR="00DA2144" w:rsidRPr="00E86148" w:rsidRDefault="00E55A88" w:rsidP="00DA2144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cassette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amplification</w:t>
            </w:r>
            <w:r w:rsidR="00DA2144" w:rsidRPr="00E86148">
              <w:rPr>
                <w:rFonts w:ascii="Helvetica" w:hAnsi="Helvetica"/>
                <w:sz w:val="20"/>
                <w:szCs w:val="20"/>
              </w:rPr>
              <w:t xml:space="preserve"> for transformation to generate </w:t>
            </w:r>
            <w:r w:rsidR="00DA2144" w:rsidRPr="00E86148">
              <w:rPr>
                <w:rFonts w:ascii="Helvetica" w:hAnsi="Helvetica"/>
                <w:i/>
                <w:sz w:val="20"/>
                <w:szCs w:val="20"/>
              </w:rPr>
              <w:t>rec27</w:t>
            </w:r>
            <w:r w:rsidR="00DA2144" w:rsidRPr="00E86148">
              <w:rPr>
                <w:rFonts w:ascii="Helvetica" w:hAnsi="Helvetica"/>
                <w:sz w:val="20"/>
                <w:szCs w:val="20"/>
              </w:rPr>
              <w:t xml:space="preserve"> mutants</w:t>
            </w:r>
          </w:p>
        </w:tc>
      </w:tr>
      <w:bookmarkEnd w:id="2"/>
      <w:tr w:rsidR="00D27FD7" w:rsidRPr="00BB5BC0" w14:paraId="5F2C0082" w14:textId="77777777" w:rsidTr="00EA787C">
        <w:trPr>
          <w:trHeight w:val="656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1F0D046F" w14:textId="6C923484" w:rsidR="00DA2144" w:rsidRPr="00E86148" w:rsidRDefault="00876529" w:rsidP="0079624E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rec27</w:t>
            </w:r>
            <w:proofErr w:type="gramEnd"/>
            <w:r w:rsidRPr="00E86148">
              <w:rPr>
                <w:rFonts w:ascii="Helvetica" w:hAnsi="Helvetica" w:cs="Times New Roman"/>
                <w:b/>
                <w:sz w:val="20"/>
                <w:szCs w:val="20"/>
              </w:rPr>
              <w:t>-STOP</w:t>
            </w:r>
          </w:p>
        </w:tc>
        <w:tc>
          <w:tcPr>
            <w:tcW w:w="4819" w:type="dxa"/>
          </w:tcPr>
          <w:p w14:paraId="516FD869" w14:textId="4D871B8A" w:rsidR="00DA2144" w:rsidRPr="00E86148" w:rsidRDefault="00876529" w:rsidP="00876529">
            <w:pPr>
              <w:keepNext/>
              <w:keepLines/>
              <w:outlineLvl w:val="6"/>
              <w:rPr>
                <w:rFonts w:ascii="Helvetica" w:eastAsiaTheme="majorEastAsia" w:hAnsi="Helvetica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E86148">
              <w:rPr>
                <w:rFonts w:ascii="Helvetica" w:hAnsi="Helvetica" w:cs="Times New Roman"/>
                <w:sz w:val="20"/>
                <w:szCs w:val="20"/>
              </w:rPr>
              <w:t>TAAATTGTATGCTCATAACATATTTTTAATTCGTTTTATGATTTTATGGCACTAGTTTATATAATGTGTTTAAAATGACTTTATACTTCTGTATTTGTTGGTTGG</w:t>
            </w:r>
          </w:p>
        </w:tc>
        <w:tc>
          <w:tcPr>
            <w:tcW w:w="2693" w:type="dxa"/>
          </w:tcPr>
          <w:p w14:paraId="4ACE15ED" w14:textId="0D838E21" w:rsidR="00DA2144" w:rsidRPr="00E86148" w:rsidRDefault="00E55A88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cassette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amplification</w:t>
            </w:r>
            <w:r w:rsidR="00876529" w:rsidRPr="00E86148">
              <w:rPr>
                <w:rFonts w:ascii="Helvetica" w:hAnsi="Helvetica"/>
                <w:sz w:val="20"/>
                <w:szCs w:val="20"/>
              </w:rPr>
              <w:t xml:space="preserve"> for transformation to generate </w:t>
            </w:r>
            <w:r w:rsidR="00876529" w:rsidRPr="00E86148">
              <w:rPr>
                <w:rFonts w:ascii="Helvetica" w:hAnsi="Helvetica"/>
                <w:i/>
                <w:sz w:val="20"/>
                <w:szCs w:val="20"/>
              </w:rPr>
              <w:t>rec27</w:t>
            </w:r>
            <w:r w:rsidR="00876529" w:rsidRPr="00E86148">
              <w:rPr>
                <w:rFonts w:ascii="Helvetica" w:hAnsi="Helvetica"/>
                <w:sz w:val="20"/>
                <w:szCs w:val="20"/>
              </w:rPr>
              <w:t xml:space="preserve"> mutants (</w:t>
            </w:r>
            <w:r w:rsidR="00876529" w:rsidRPr="00E86148">
              <w:rPr>
                <w:rFonts w:ascii="Helvetica" w:hAnsi="Helvetica" w:cs="Times New Roman"/>
                <w:sz w:val="20"/>
                <w:szCs w:val="20"/>
              </w:rPr>
              <w:t>unmarked and untagged versions)</w:t>
            </w:r>
          </w:p>
        </w:tc>
      </w:tr>
      <w:tr w:rsidR="00C14D73" w:rsidRPr="00BB5BC0" w14:paraId="31F90A9B" w14:textId="77777777" w:rsidTr="00EA787C">
        <w:trPr>
          <w:trHeight w:val="221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299F7294" w14:textId="488629CD" w:rsidR="00C14D73" w:rsidRPr="00E86148" w:rsidRDefault="00C14D73" w:rsidP="0079624E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Helvetica" w:hAnsi="Helvetica" w:cs="Times New Roman"/>
                <w:b/>
                <w:sz w:val="20"/>
                <w:szCs w:val="20"/>
              </w:rPr>
              <w:t>mbs1</w:t>
            </w:r>
            <w:proofErr w:type="gramEnd"/>
            <w:r>
              <w:rPr>
                <w:rFonts w:ascii="Helvetica" w:hAnsi="Helvetica" w:cs="Times New Roman"/>
                <w:b/>
                <w:sz w:val="20"/>
                <w:szCs w:val="20"/>
              </w:rPr>
              <w:t>-15</w:t>
            </w:r>
          </w:p>
        </w:tc>
        <w:tc>
          <w:tcPr>
            <w:tcW w:w="4819" w:type="dxa"/>
          </w:tcPr>
          <w:p w14:paraId="64FB520F" w14:textId="60173830" w:rsidR="00C14D73" w:rsidRPr="00C14D73" w:rsidRDefault="00C14D73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</w:rPr>
            </w:pPr>
            <w:r w:rsidRPr="00C14D73">
              <w:rPr>
                <w:rFonts w:ascii="Helvetica" w:hAnsi="Helvetica" w:cs="Times New Roman"/>
                <w:sz w:val="20"/>
                <w:szCs w:val="20"/>
                <w:lang w:val="es-ES"/>
              </w:rPr>
              <w:t>CATCACCCCTTATCTTAGGC</w:t>
            </w:r>
          </w:p>
        </w:tc>
        <w:tc>
          <w:tcPr>
            <w:tcW w:w="2693" w:type="dxa"/>
          </w:tcPr>
          <w:p w14:paraId="1887EF6E" w14:textId="03CD3B93" w:rsidR="00C14D73" w:rsidRPr="00E86148" w:rsidRDefault="00C14D73" w:rsidP="00876529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robe for Southern blot</w:t>
            </w:r>
          </w:p>
        </w:tc>
      </w:tr>
      <w:tr w:rsidR="00C14D73" w:rsidRPr="00BB5BC0" w14:paraId="68CD7115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75160F5A" w14:textId="72C98D3C" w:rsidR="00C14D73" w:rsidRPr="00E86148" w:rsidRDefault="00C14D73" w:rsidP="0079624E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Helvetica" w:hAnsi="Helvetica" w:cs="Times New Roman"/>
                <w:b/>
                <w:sz w:val="20"/>
                <w:szCs w:val="20"/>
              </w:rPr>
              <w:t>mbs1</w:t>
            </w:r>
            <w:proofErr w:type="gramEnd"/>
            <w:r>
              <w:rPr>
                <w:rFonts w:ascii="Helvetica" w:hAnsi="Helvetica" w:cs="Times New Roman"/>
                <w:b/>
                <w:sz w:val="20"/>
                <w:szCs w:val="20"/>
              </w:rPr>
              <w:t>-16</w:t>
            </w:r>
          </w:p>
        </w:tc>
        <w:tc>
          <w:tcPr>
            <w:tcW w:w="4819" w:type="dxa"/>
          </w:tcPr>
          <w:p w14:paraId="6A57F37E" w14:textId="75D37AA7" w:rsidR="00C14D73" w:rsidRPr="00C14D73" w:rsidRDefault="00C14D73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</w:rPr>
            </w:pPr>
            <w:r w:rsidRPr="00C14D73">
              <w:rPr>
                <w:rFonts w:ascii="Helvetica" w:hAnsi="Helvetica" w:cs="Times New Roman"/>
                <w:sz w:val="20"/>
                <w:szCs w:val="20"/>
                <w:lang w:val="es-ES"/>
              </w:rPr>
              <w:t>TAGTATTCAGGTGCGCGAGG</w:t>
            </w:r>
          </w:p>
        </w:tc>
        <w:tc>
          <w:tcPr>
            <w:tcW w:w="2693" w:type="dxa"/>
          </w:tcPr>
          <w:p w14:paraId="4B251618" w14:textId="2B1CFD83" w:rsidR="00C14D73" w:rsidRPr="00E86148" w:rsidRDefault="00C14D73" w:rsidP="00876529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robe for Southern blot</w:t>
            </w:r>
          </w:p>
        </w:tc>
      </w:tr>
      <w:tr w:rsidR="00D10AD1" w:rsidRPr="00BB5BC0" w14:paraId="13F053D5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5C8620DA" w14:textId="3C669EB4" w:rsidR="00D10AD1" w:rsidRPr="00D10AD1" w:rsidRDefault="00D10AD1" w:rsidP="00D10AD1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D10AD1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puc1</w:t>
            </w:r>
            <w:proofErr w:type="gramEnd"/>
            <w:r w:rsidRPr="00D10AD1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SacI</w:t>
            </w:r>
          </w:p>
        </w:tc>
        <w:tc>
          <w:tcPr>
            <w:tcW w:w="4819" w:type="dxa"/>
          </w:tcPr>
          <w:p w14:paraId="20A73C6A" w14:textId="21721D2C" w:rsidR="00D10AD1" w:rsidRPr="00433E8A" w:rsidRDefault="00433E8A" w:rsidP="00876529">
            <w:pPr>
              <w:keepNext/>
              <w:keepLines/>
              <w:outlineLvl w:val="6"/>
              <w:rPr>
                <w:rFonts w:ascii="Helvetica" w:hAnsi="Helvetica" w:cs="Times New Roman"/>
                <w:color w:val="000000" w:themeColor="text1"/>
                <w:sz w:val="20"/>
                <w:szCs w:val="20"/>
                <w:lang w:val="es-ES"/>
              </w:rPr>
            </w:pPr>
            <w:r w:rsidRPr="00433E8A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CCGATGAGCTCATACATTCG</w:t>
            </w:r>
          </w:p>
        </w:tc>
        <w:tc>
          <w:tcPr>
            <w:tcW w:w="2693" w:type="dxa"/>
          </w:tcPr>
          <w:p w14:paraId="4AC57397" w14:textId="7C0BB44F" w:rsidR="00D10AD1" w:rsidRDefault="00FD0816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FD0816">
              <w:rPr>
                <w:rFonts w:ascii="Helvetica" w:hAnsi="Helvetica"/>
                <w:i/>
                <w:sz w:val="20"/>
                <w:szCs w:val="20"/>
              </w:rPr>
              <w:t>puc1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cloning</w:t>
            </w:r>
          </w:p>
        </w:tc>
      </w:tr>
      <w:tr w:rsidR="00D10AD1" w:rsidRPr="00BB5BC0" w14:paraId="70BCF665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15342651" w14:textId="3F4D1932" w:rsidR="00D10AD1" w:rsidRPr="00D10AD1" w:rsidRDefault="00D10AD1" w:rsidP="00D10AD1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D10AD1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puc1</w:t>
            </w:r>
            <w:proofErr w:type="gramEnd"/>
            <w:r w:rsidRPr="00D10AD1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KpnI</w:t>
            </w:r>
          </w:p>
        </w:tc>
        <w:tc>
          <w:tcPr>
            <w:tcW w:w="4819" w:type="dxa"/>
          </w:tcPr>
          <w:p w14:paraId="0CAEBE28" w14:textId="45A74E14" w:rsidR="00D10AD1" w:rsidRPr="00433E8A" w:rsidRDefault="00433E8A" w:rsidP="00876529">
            <w:pPr>
              <w:keepNext/>
              <w:keepLines/>
              <w:outlineLvl w:val="6"/>
              <w:rPr>
                <w:rFonts w:ascii="Helvetica" w:hAnsi="Helvetica" w:cs="Times New Roman"/>
                <w:color w:val="000000" w:themeColor="text1"/>
                <w:sz w:val="20"/>
                <w:szCs w:val="20"/>
                <w:lang w:val="es-ES"/>
              </w:rPr>
            </w:pPr>
            <w:r w:rsidRPr="00433E8A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ATGCGGTACCCAACTATCGTGC</w:t>
            </w:r>
          </w:p>
        </w:tc>
        <w:tc>
          <w:tcPr>
            <w:tcW w:w="2693" w:type="dxa"/>
          </w:tcPr>
          <w:p w14:paraId="26C1B802" w14:textId="120F8002" w:rsidR="00D10AD1" w:rsidRDefault="00FD0816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FD0816">
              <w:rPr>
                <w:rFonts w:ascii="Helvetica" w:hAnsi="Helvetica"/>
                <w:i/>
                <w:sz w:val="20"/>
                <w:szCs w:val="20"/>
              </w:rPr>
              <w:t>puc1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cloning</w:t>
            </w:r>
          </w:p>
        </w:tc>
      </w:tr>
      <w:tr w:rsidR="00C36939" w:rsidRPr="00BB5BC0" w14:paraId="40397097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037730C0" w14:textId="7B7CEA9C" w:rsidR="00C36939" w:rsidRPr="0032220D" w:rsidRDefault="00C36939" w:rsidP="0079624E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32220D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crs1</w:t>
            </w:r>
            <w:proofErr w:type="gramEnd"/>
            <w:r w:rsidRPr="0032220D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SalI(3)</w:t>
            </w:r>
          </w:p>
        </w:tc>
        <w:tc>
          <w:tcPr>
            <w:tcW w:w="4819" w:type="dxa"/>
          </w:tcPr>
          <w:p w14:paraId="0E95F0A6" w14:textId="75DC7412" w:rsidR="00C36939" w:rsidRPr="00CF5CFA" w:rsidRDefault="00CF5CFA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 w:rsidRPr="00CF5CFA">
              <w:rPr>
                <w:rFonts w:ascii="Helvetica" w:hAnsi="Helvetica" w:cs="TimesNewRomanPSMT"/>
                <w:color w:val="000000"/>
                <w:sz w:val="20"/>
                <w:szCs w:val="20"/>
                <w:lang w:val="es-ES"/>
              </w:rPr>
              <w:t>ACTG</w:t>
            </w:r>
            <w:r w:rsidRPr="00CF5CFA">
              <w:rPr>
                <w:rFonts w:ascii="Helvetica" w:hAnsi="Helvetica" w:cs="TimesNewRomanPSMT"/>
                <w:bCs/>
                <w:color w:val="000000"/>
                <w:sz w:val="20"/>
                <w:szCs w:val="20"/>
                <w:lang w:val="es-ES"/>
              </w:rPr>
              <w:t>GTCGAC</w:t>
            </w:r>
            <w:r w:rsidRPr="00CF5CFA">
              <w:rPr>
                <w:rFonts w:ascii="Helvetica" w:hAnsi="Helvetica" w:cs="TimesNewRomanPSMT"/>
                <w:color w:val="000000"/>
                <w:sz w:val="20"/>
                <w:szCs w:val="20"/>
                <w:lang w:val="es-ES"/>
              </w:rPr>
              <w:t>GCACAGAAGACC</w:t>
            </w:r>
          </w:p>
        </w:tc>
        <w:tc>
          <w:tcPr>
            <w:tcW w:w="2693" w:type="dxa"/>
          </w:tcPr>
          <w:p w14:paraId="293DBAF1" w14:textId="147AD4A1" w:rsidR="00C36939" w:rsidRDefault="00C36939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i/>
                <w:sz w:val="20"/>
                <w:szCs w:val="20"/>
              </w:rPr>
              <w:t>crs</w:t>
            </w:r>
            <w:r w:rsidRPr="00FD0816">
              <w:rPr>
                <w:rFonts w:ascii="Helvetica" w:hAnsi="Helvetica"/>
                <w:i/>
                <w:sz w:val="20"/>
                <w:szCs w:val="20"/>
              </w:rPr>
              <w:t>1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cloning</w:t>
            </w:r>
          </w:p>
        </w:tc>
      </w:tr>
      <w:tr w:rsidR="00C36939" w:rsidRPr="00BB5BC0" w14:paraId="160B67CD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6223FDF1" w14:textId="0076C575" w:rsidR="00C36939" w:rsidRPr="00C36939" w:rsidRDefault="00C36939" w:rsidP="0079624E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C36939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crs1</w:t>
            </w:r>
            <w:proofErr w:type="gramEnd"/>
            <w:r w:rsidRPr="00C36939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EcoRI(3)</w:t>
            </w:r>
          </w:p>
        </w:tc>
        <w:tc>
          <w:tcPr>
            <w:tcW w:w="4819" w:type="dxa"/>
          </w:tcPr>
          <w:p w14:paraId="19D1E856" w14:textId="1AFE7477" w:rsidR="00C36939" w:rsidRPr="00CF5CFA" w:rsidRDefault="00CF5CFA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 w:rsidRPr="00CF5CFA">
              <w:rPr>
                <w:rFonts w:ascii="Helvetica" w:hAnsi="Helvetica" w:cs="TimesNewRomanPSMT"/>
                <w:color w:val="000000"/>
                <w:sz w:val="20"/>
                <w:szCs w:val="20"/>
                <w:lang w:val="es-ES"/>
              </w:rPr>
              <w:t>GTCA</w:t>
            </w:r>
            <w:r w:rsidRPr="00CF5CFA">
              <w:rPr>
                <w:rFonts w:ascii="Helvetica" w:hAnsi="Helvetica" w:cs="TimesNewRomanPSMT"/>
                <w:bCs/>
                <w:color w:val="000000"/>
                <w:sz w:val="20"/>
                <w:szCs w:val="20"/>
                <w:lang w:val="es-ES"/>
              </w:rPr>
              <w:t>GAATTC</w:t>
            </w:r>
            <w:r w:rsidRPr="00CF5CFA">
              <w:rPr>
                <w:rFonts w:ascii="Helvetica" w:hAnsi="Helvetica" w:cs="TimesNewRomanPSMT"/>
                <w:color w:val="000000"/>
                <w:sz w:val="20"/>
                <w:szCs w:val="20"/>
                <w:lang w:val="es-ES"/>
              </w:rPr>
              <w:t>GTATGATAGCGAG</w:t>
            </w:r>
          </w:p>
        </w:tc>
        <w:tc>
          <w:tcPr>
            <w:tcW w:w="2693" w:type="dxa"/>
          </w:tcPr>
          <w:p w14:paraId="24CAE04B" w14:textId="6062932C" w:rsidR="00C36939" w:rsidRDefault="00C36939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i/>
                <w:sz w:val="20"/>
                <w:szCs w:val="20"/>
              </w:rPr>
              <w:t>crs</w:t>
            </w:r>
            <w:r w:rsidRPr="00FD0816">
              <w:rPr>
                <w:rFonts w:ascii="Helvetica" w:hAnsi="Helvetica"/>
                <w:i/>
                <w:sz w:val="20"/>
                <w:szCs w:val="20"/>
              </w:rPr>
              <w:t>1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cloning</w:t>
            </w:r>
          </w:p>
        </w:tc>
      </w:tr>
      <w:tr w:rsidR="00C36939" w:rsidRPr="00BB5BC0" w14:paraId="3196CC34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722EC262" w14:textId="661B302D" w:rsidR="00C36939" w:rsidRPr="00712D84" w:rsidRDefault="00712D84" w:rsidP="0079624E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712D8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pJK148</w:t>
            </w:r>
            <w:proofErr w:type="gramEnd"/>
            <w:r w:rsidRPr="00712D8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4819" w:type="dxa"/>
          </w:tcPr>
          <w:p w14:paraId="06E42277" w14:textId="42638D7B" w:rsidR="00C36939" w:rsidRPr="00566EE7" w:rsidRDefault="00EA787C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 w:rsidRPr="00566EE7">
              <w:rPr>
                <w:rFonts w:ascii="Helvetica" w:hAnsi="Helvetica"/>
                <w:caps/>
                <w:sz w:val="20"/>
                <w:szCs w:val="20"/>
              </w:rPr>
              <w:t>cacagcttgtctgtaagcgg</w:t>
            </w:r>
          </w:p>
        </w:tc>
        <w:tc>
          <w:tcPr>
            <w:tcW w:w="2693" w:type="dxa"/>
          </w:tcPr>
          <w:p w14:paraId="790AE241" w14:textId="278E346B" w:rsidR="00C36939" w:rsidRDefault="00BE7796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pJK148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integrants</w:t>
            </w:r>
            <w:proofErr w:type="spellEnd"/>
            <w:r w:rsidR="009947B8">
              <w:rPr>
                <w:rFonts w:ascii="Helvetica" w:hAnsi="Helvetica"/>
                <w:sz w:val="20"/>
                <w:szCs w:val="20"/>
              </w:rPr>
              <w:t xml:space="preserve"> analysis</w:t>
            </w:r>
          </w:p>
        </w:tc>
      </w:tr>
      <w:tr w:rsidR="00C36939" w:rsidRPr="00BB5BC0" w14:paraId="66203CF9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448D3CBF" w14:textId="7FD79454" w:rsidR="00C36939" w:rsidRPr="00712D84" w:rsidRDefault="00712D84" w:rsidP="00712D84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712D8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pJK148</w:t>
            </w:r>
            <w:proofErr w:type="gramEnd"/>
            <w:r w:rsidRPr="00712D8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4819" w:type="dxa"/>
          </w:tcPr>
          <w:p w14:paraId="796046F2" w14:textId="0E45C598" w:rsidR="00C36939" w:rsidRPr="00566EE7" w:rsidRDefault="00EA787C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 w:rsidRPr="00566EE7">
              <w:rPr>
                <w:rFonts w:ascii="Helvetica" w:hAnsi="Helvetica"/>
                <w:caps/>
                <w:sz w:val="20"/>
                <w:szCs w:val="20"/>
              </w:rPr>
              <w:t>GCGGTATTTTCTCCTTACGC</w:t>
            </w:r>
          </w:p>
        </w:tc>
        <w:tc>
          <w:tcPr>
            <w:tcW w:w="2693" w:type="dxa"/>
          </w:tcPr>
          <w:p w14:paraId="7D8EB0C4" w14:textId="26328141" w:rsidR="00C36939" w:rsidRDefault="009947B8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pJK148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integrants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analysis</w:t>
            </w:r>
          </w:p>
        </w:tc>
      </w:tr>
      <w:tr w:rsidR="00C36939" w:rsidRPr="00BB5BC0" w14:paraId="691C5E02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0665560A" w14:textId="26F5B4CD" w:rsidR="00C36939" w:rsidRPr="00712D84" w:rsidRDefault="00712D84" w:rsidP="0079624E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712D8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pJK148</w:t>
            </w:r>
            <w:proofErr w:type="gramEnd"/>
            <w:r w:rsidRPr="00712D8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 xml:space="preserve">-up </w:t>
            </w:r>
            <w:proofErr w:type="spellStart"/>
            <w:r w:rsidRPr="00712D84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4819" w:type="dxa"/>
          </w:tcPr>
          <w:p w14:paraId="78A264AB" w14:textId="304DC62C" w:rsidR="00C36939" w:rsidRPr="00566EE7" w:rsidRDefault="00EA787C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 w:rsidRPr="00566EE7">
              <w:rPr>
                <w:rFonts w:ascii="Helvetica" w:hAnsi="Helvetica"/>
                <w:sz w:val="20"/>
                <w:szCs w:val="20"/>
              </w:rPr>
              <w:t>CCCGATTTAGAGCTTGACG</w:t>
            </w:r>
          </w:p>
        </w:tc>
        <w:tc>
          <w:tcPr>
            <w:tcW w:w="2693" w:type="dxa"/>
          </w:tcPr>
          <w:p w14:paraId="08FCE651" w14:textId="7A9567DC" w:rsidR="00C36939" w:rsidRDefault="009947B8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pJK148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integrants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analysis</w:t>
            </w:r>
          </w:p>
        </w:tc>
      </w:tr>
      <w:tr w:rsidR="00C36939" w:rsidRPr="00BB5BC0" w14:paraId="2E81BF5D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33AE48BA" w14:textId="5F1247CA" w:rsidR="00C36939" w:rsidRPr="00405429" w:rsidRDefault="00405429" w:rsidP="0079624E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405429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pJK148</w:t>
            </w:r>
            <w:proofErr w:type="gramEnd"/>
            <w:r w:rsidRPr="00405429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 xml:space="preserve">-down </w:t>
            </w:r>
            <w:proofErr w:type="spellStart"/>
            <w:r w:rsidRPr="00405429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4819" w:type="dxa"/>
          </w:tcPr>
          <w:p w14:paraId="4028DEA3" w14:textId="558C7008" w:rsidR="00C36939" w:rsidRPr="00566EE7" w:rsidRDefault="00EA787C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 w:rsidRPr="00566EE7">
              <w:rPr>
                <w:rFonts w:ascii="Helvetica" w:hAnsi="Helvetica"/>
                <w:sz w:val="20"/>
                <w:szCs w:val="20"/>
              </w:rPr>
              <w:t>CACAGGAAACAGCTATGACC</w:t>
            </w:r>
          </w:p>
        </w:tc>
        <w:tc>
          <w:tcPr>
            <w:tcW w:w="2693" w:type="dxa"/>
          </w:tcPr>
          <w:p w14:paraId="7AF1EF99" w14:textId="50BE6D8A" w:rsidR="00C36939" w:rsidRDefault="009947B8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pJK148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integrants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analysis</w:t>
            </w:r>
          </w:p>
        </w:tc>
      </w:tr>
      <w:tr w:rsidR="00C36939" w:rsidRPr="00BB5BC0" w14:paraId="38692F5B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248395C9" w14:textId="0B189F34" w:rsidR="00C36939" w:rsidRPr="003A17E5" w:rsidRDefault="003A17E5" w:rsidP="003A17E5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3A17E5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cdc13</w:t>
            </w:r>
            <w:proofErr w:type="gramEnd"/>
            <w:r w:rsidRPr="003A17E5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4819" w:type="dxa"/>
          </w:tcPr>
          <w:p w14:paraId="671613DD" w14:textId="79CA5A49" w:rsidR="00C36939" w:rsidRPr="00566EE7" w:rsidRDefault="00EA787C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 w:rsidRPr="00566EE7">
              <w:rPr>
                <w:rFonts w:ascii="Helvetica" w:hAnsi="Helvetica"/>
                <w:sz w:val="20"/>
                <w:szCs w:val="20"/>
              </w:rPr>
              <w:t>TTGAATCATAGGGAAGGAGC</w:t>
            </w:r>
          </w:p>
        </w:tc>
        <w:tc>
          <w:tcPr>
            <w:tcW w:w="2693" w:type="dxa"/>
          </w:tcPr>
          <w:p w14:paraId="5504E8F0" w14:textId="347D2279" w:rsidR="00C36939" w:rsidRDefault="009947B8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pJK148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integrants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analysis</w:t>
            </w:r>
          </w:p>
        </w:tc>
      </w:tr>
      <w:tr w:rsidR="00C36939" w:rsidRPr="00BB5BC0" w14:paraId="6C07AF10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7ACE425F" w14:textId="37BE37BD" w:rsidR="00C36939" w:rsidRPr="003A17E5" w:rsidRDefault="003A17E5" w:rsidP="003A17E5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3A17E5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cdc2</w:t>
            </w:r>
            <w:proofErr w:type="gramEnd"/>
            <w:r w:rsidRPr="003A17E5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4819" w:type="dxa"/>
          </w:tcPr>
          <w:p w14:paraId="55D5269A" w14:textId="36413E00" w:rsidR="00C36939" w:rsidRPr="00566EE7" w:rsidRDefault="00EA787C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 w:rsidRPr="00566EE7">
              <w:rPr>
                <w:rFonts w:ascii="Helvetica" w:hAnsi="Helvetica"/>
                <w:sz w:val="20"/>
                <w:szCs w:val="20"/>
              </w:rPr>
              <w:t>CCTTTGTACGAATCAAGAGC</w:t>
            </w:r>
          </w:p>
        </w:tc>
        <w:tc>
          <w:tcPr>
            <w:tcW w:w="2693" w:type="dxa"/>
          </w:tcPr>
          <w:p w14:paraId="6D36D7F4" w14:textId="3FA03F8B" w:rsidR="00C36939" w:rsidRDefault="009947B8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pJK148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integrants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analysis</w:t>
            </w:r>
          </w:p>
        </w:tc>
      </w:tr>
      <w:tr w:rsidR="00C36939" w:rsidRPr="00BB5BC0" w14:paraId="796B9466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21A19914" w14:textId="5923DF86" w:rsidR="00C36939" w:rsidRPr="003A17E5" w:rsidRDefault="003A17E5" w:rsidP="003A17E5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3A17E5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puc1</w:t>
            </w:r>
            <w:proofErr w:type="gramEnd"/>
            <w:r w:rsidRPr="003A17E5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4819" w:type="dxa"/>
          </w:tcPr>
          <w:p w14:paraId="4F7A51C8" w14:textId="3F8FEDB2" w:rsidR="00C36939" w:rsidRPr="00566EE7" w:rsidRDefault="001F3DD2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 w:rsidRPr="00566EE7">
              <w:rPr>
                <w:rFonts w:ascii="Helvetica" w:hAnsi="Helvetica" w:cs="Times New Roman"/>
                <w:sz w:val="20"/>
                <w:szCs w:val="20"/>
              </w:rPr>
              <w:t>CTTCTATGGAATCCTATCGC</w:t>
            </w:r>
          </w:p>
        </w:tc>
        <w:tc>
          <w:tcPr>
            <w:tcW w:w="2693" w:type="dxa"/>
          </w:tcPr>
          <w:p w14:paraId="22A0445E" w14:textId="01B28B32" w:rsidR="00C36939" w:rsidRDefault="009947B8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pJK148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integrants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analysis</w:t>
            </w:r>
          </w:p>
        </w:tc>
      </w:tr>
      <w:tr w:rsidR="00C36939" w:rsidRPr="00BB5BC0" w14:paraId="1EEFB9F8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402DD247" w14:textId="36ACDE0C" w:rsidR="00C36939" w:rsidRPr="003A17E5" w:rsidRDefault="003A17E5" w:rsidP="003A17E5">
            <w:pPr>
              <w:keepNext/>
              <w:keepLines/>
              <w:outlineLvl w:val="6"/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gramStart"/>
            <w:r w:rsidRPr="003A17E5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crs1</w:t>
            </w:r>
            <w:proofErr w:type="gramEnd"/>
            <w:r w:rsidRPr="003A17E5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4819" w:type="dxa"/>
          </w:tcPr>
          <w:p w14:paraId="38E8D618" w14:textId="12442BBF" w:rsidR="00C36939" w:rsidRPr="00566EE7" w:rsidRDefault="001F3DD2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 w:rsidRPr="00566EE7">
              <w:rPr>
                <w:rFonts w:ascii="Helvetica" w:hAnsi="Helvetica" w:cs="TimesNewRomanPSMT"/>
                <w:color w:val="000000"/>
                <w:sz w:val="20"/>
                <w:szCs w:val="20"/>
                <w:lang w:val="es-ES"/>
              </w:rPr>
              <w:t>GCTTCACGAGTATTGGGAGC</w:t>
            </w:r>
          </w:p>
        </w:tc>
        <w:tc>
          <w:tcPr>
            <w:tcW w:w="2693" w:type="dxa"/>
          </w:tcPr>
          <w:p w14:paraId="576A2A90" w14:textId="3992AC85" w:rsidR="00C36939" w:rsidRDefault="009947B8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pJK148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integrants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analysis</w:t>
            </w:r>
          </w:p>
        </w:tc>
      </w:tr>
      <w:tr w:rsidR="008076CA" w:rsidRPr="00BB5BC0" w14:paraId="7F88604C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3499D47C" w14:textId="6A5FD705" w:rsidR="008076CA" w:rsidRPr="008076CA" w:rsidRDefault="008076CA" w:rsidP="003A17E5">
            <w:pPr>
              <w:keepNext/>
              <w:keepLines/>
              <w:outlineLvl w:val="6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8076CA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leu1</w:t>
            </w:r>
            <w:proofErr w:type="gramEnd"/>
            <w:r w:rsidRPr="008076CA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4819" w:type="dxa"/>
          </w:tcPr>
          <w:p w14:paraId="0C7963AE" w14:textId="77AFB0AC" w:rsidR="008076CA" w:rsidRPr="00566EE7" w:rsidRDefault="00FE0E4C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 w:rsidRPr="00566EE7">
              <w:rPr>
                <w:rFonts w:ascii="Helvetica" w:hAnsi="Helvetica"/>
                <w:sz w:val="20"/>
                <w:szCs w:val="20"/>
              </w:rPr>
              <w:t>GAGGCTTCTGTCATTCCTGG</w:t>
            </w:r>
          </w:p>
        </w:tc>
        <w:tc>
          <w:tcPr>
            <w:tcW w:w="2693" w:type="dxa"/>
          </w:tcPr>
          <w:p w14:paraId="27F1BA64" w14:textId="03B8CABC" w:rsidR="008076CA" w:rsidRDefault="00BE7796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  <w:szCs w:val="20"/>
              </w:rPr>
              <w:t>qPCR</w:t>
            </w:r>
            <w:proofErr w:type="spellEnd"/>
            <w:proofErr w:type="gramEnd"/>
            <w:r w:rsidR="00477BF8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477BF8" w:rsidRPr="00F35524">
              <w:rPr>
                <w:rFonts w:ascii="Helvetica" w:hAnsi="Helvetica"/>
                <w:sz w:val="18"/>
                <w:szCs w:val="18"/>
              </w:rPr>
              <w:t>(pJK148</w:t>
            </w:r>
            <w:r w:rsidR="00F35524">
              <w:rPr>
                <w:rFonts w:ascii="Helvetica" w:hAnsi="Helvetica"/>
                <w:sz w:val="18"/>
                <w:szCs w:val="18"/>
              </w:rPr>
              <w:t xml:space="preserve"> copy number</w:t>
            </w:r>
            <w:r w:rsidR="00477BF8" w:rsidRPr="00F35524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8076CA" w:rsidRPr="00BB5BC0" w14:paraId="0D0B0DAF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47D67D0E" w14:textId="684D2F63" w:rsidR="008076CA" w:rsidRPr="008076CA" w:rsidRDefault="008076CA" w:rsidP="008076CA">
            <w:pPr>
              <w:keepNext/>
              <w:keepLines/>
              <w:outlineLvl w:val="6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8076CA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leu1</w:t>
            </w:r>
            <w:proofErr w:type="gramEnd"/>
            <w:r w:rsidRPr="008076CA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4</w:t>
            </w:r>
          </w:p>
        </w:tc>
        <w:tc>
          <w:tcPr>
            <w:tcW w:w="4819" w:type="dxa"/>
          </w:tcPr>
          <w:p w14:paraId="0A8867C4" w14:textId="28FB9CC4" w:rsidR="008076CA" w:rsidRPr="00566EE7" w:rsidRDefault="00FE0E4C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 w:rsidRPr="00566EE7">
              <w:rPr>
                <w:rFonts w:ascii="Helvetica" w:hAnsi="Helvetica"/>
                <w:sz w:val="20"/>
                <w:szCs w:val="20"/>
              </w:rPr>
              <w:t>TACCGTGAATGGGCTCAACC</w:t>
            </w:r>
          </w:p>
        </w:tc>
        <w:tc>
          <w:tcPr>
            <w:tcW w:w="2693" w:type="dxa"/>
          </w:tcPr>
          <w:p w14:paraId="2E019056" w14:textId="44BACF24" w:rsidR="008076CA" w:rsidRDefault="00BE7796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  <w:szCs w:val="20"/>
              </w:rPr>
              <w:t>qPCR</w:t>
            </w:r>
            <w:proofErr w:type="spellEnd"/>
            <w:proofErr w:type="gramEnd"/>
            <w:r w:rsidR="00F35524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F35524" w:rsidRPr="00F35524">
              <w:rPr>
                <w:rFonts w:ascii="Helvetica" w:hAnsi="Helvetica"/>
                <w:sz w:val="18"/>
                <w:szCs w:val="18"/>
              </w:rPr>
              <w:t>(pJK148</w:t>
            </w:r>
            <w:r w:rsidR="00F35524">
              <w:rPr>
                <w:rFonts w:ascii="Helvetica" w:hAnsi="Helvetica"/>
                <w:sz w:val="18"/>
                <w:szCs w:val="18"/>
              </w:rPr>
              <w:t xml:space="preserve"> copy number</w:t>
            </w:r>
            <w:r w:rsidR="00F35524" w:rsidRPr="00F35524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EA787C" w:rsidRPr="00BB5BC0" w14:paraId="577C50BE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68726354" w14:textId="0B394EAA" w:rsidR="00EA787C" w:rsidRPr="00EA787C" w:rsidRDefault="00EA787C" w:rsidP="008076CA">
            <w:pPr>
              <w:keepNext/>
              <w:keepLines/>
              <w:outlineLvl w:val="6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EA787C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mde2</w:t>
            </w:r>
            <w:proofErr w:type="gramEnd"/>
            <w:r w:rsidRPr="00EA787C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4819" w:type="dxa"/>
          </w:tcPr>
          <w:p w14:paraId="07597660" w14:textId="4FD9E0B5" w:rsidR="00EA787C" w:rsidRPr="00566EE7" w:rsidRDefault="00506741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>
              <w:rPr>
                <w:rFonts w:ascii="Helvetica" w:hAnsi="Helvetica" w:cs="Times New Roman"/>
                <w:sz w:val="20"/>
                <w:szCs w:val="20"/>
                <w:lang w:val="es-ES"/>
              </w:rPr>
              <w:t>GAAAGCCAAACATCCTCTGG</w:t>
            </w:r>
          </w:p>
        </w:tc>
        <w:tc>
          <w:tcPr>
            <w:tcW w:w="2693" w:type="dxa"/>
          </w:tcPr>
          <w:p w14:paraId="0E1F07D6" w14:textId="773984EA" w:rsidR="00EA787C" w:rsidRDefault="00BE7796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  <w:szCs w:val="20"/>
              </w:rPr>
              <w:t>qPCR</w:t>
            </w:r>
            <w:proofErr w:type="spellEnd"/>
            <w:proofErr w:type="gramEnd"/>
            <w:r w:rsidR="00F35524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F35524" w:rsidRPr="00F35524">
              <w:rPr>
                <w:rFonts w:ascii="Helvetica" w:hAnsi="Helvetica"/>
                <w:sz w:val="18"/>
                <w:szCs w:val="18"/>
              </w:rPr>
              <w:t>(pJK148</w:t>
            </w:r>
            <w:r w:rsidR="00F35524">
              <w:rPr>
                <w:rFonts w:ascii="Helvetica" w:hAnsi="Helvetica"/>
                <w:sz w:val="18"/>
                <w:szCs w:val="18"/>
              </w:rPr>
              <w:t xml:space="preserve"> copy number</w:t>
            </w:r>
            <w:r w:rsidR="00F35524" w:rsidRPr="00F35524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EA787C" w:rsidRPr="00BB5BC0" w14:paraId="61DE983E" w14:textId="77777777" w:rsidTr="00EA787C">
        <w:trPr>
          <w:trHeight w:val="109"/>
        </w:trPr>
        <w:tc>
          <w:tcPr>
            <w:tcW w:w="2235" w:type="dxa"/>
            <w:gridSpan w:val="2"/>
            <w:shd w:val="clear" w:color="auto" w:fill="F2F2F2" w:themeFill="background1" w:themeFillShade="F2"/>
          </w:tcPr>
          <w:p w14:paraId="227E3800" w14:textId="08C7A8C6" w:rsidR="00EA787C" w:rsidRPr="00EA787C" w:rsidRDefault="00EA787C" w:rsidP="008076CA">
            <w:pPr>
              <w:keepNext/>
              <w:keepLines/>
              <w:outlineLvl w:val="6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EA787C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mde2</w:t>
            </w:r>
            <w:proofErr w:type="gramEnd"/>
            <w:r w:rsidRPr="00EA787C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4</w:t>
            </w:r>
          </w:p>
        </w:tc>
        <w:tc>
          <w:tcPr>
            <w:tcW w:w="4819" w:type="dxa"/>
          </w:tcPr>
          <w:p w14:paraId="5F372D57" w14:textId="353D2E50" w:rsidR="00EA787C" w:rsidRPr="00566EE7" w:rsidRDefault="00DF47F1" w:rsidP="00876529">
            <w:pPr>
              <w:keepNext/>
              <w:keepLines/>
              <w:outlineLvl w:val="6"/>
              <w:rPr>
                <w:rFonts w:ascii="Helvetica" w:hAnsi="Helvetica" w:cs="Times New Roman"/>
                <w:sz w:val="20"/>
                <w:szCs w:val="20"/>
                <w:lang w:val="es-ES"/>
              </w:rPr>
            </w:pPr>
            <w:r>
              <w:rPr>
                <w:rFonts w:ascii="Helvetica" w:hAnsi="Helvetica" w:cs="Times New Roman"/>
                <w:sz w:val="20"/>
                <w:szCs w:val="20"/>
                <w:lang w:val="es-ES"/>
              </w:rPr>
              <w:t>AACGTTCGAATGGTTGGACT</w:t>
            </w:r>
          </w:p>
        </w:tc>
        <w:tc>
          <w:tcPr>
            <w:tcW w:w="2693" w:type="dxa"/>
          </w:tcPr>
          <w:p w14:paraId="62D35E89" w14:textId="28E50606" w:rsidR="00EA787C" w:rsidRDefault="00BE7796" w:rsidP="00876529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  <w:szCs w:val="20"/>
              </w:rPr>
              <w:t>qPCR</w:t>
            </w:r>
            <w:proofErr w:type="spellEnd"/>
            <w:proofErr w:type="gramEnd"/>
            <w:r w:rsidR="00F35524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F35524" w:rsidRPr="00F35524">
              <w:rPr>
                <w:rFonts w:ascii="Helvetica" w:hAnsi="Helvetica"/>
                <w:sz w:val="18"/>
                <w:szCs w:val="18"/>
              </w:rPr>
              <w:t>(pJK148</w:t>
            </w:r>
            <w:r w:rsidR="00F35524">
              <w:rPr>
                <w:rFonts w:ascii="Helvetica" w:hAnsi="Helvetica"/>
                <w:sz w:val="18"/>
                <w:szCs w:val="18"/>
              </w:rPr>
              <w:t xml:space="preserve"> copy number</w:t>
            </w:r>
            <w:r w:rsidR="00F35524" w:rsidRPr="00F35524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</w:tbl>
    <w:p w14:paraId="1576C475" w14:textId="54502748" w:rsidR="00FD4B63" w:rsidRPr="00367D76" w:rsidRDefault="00FD4B63" w:rsidP="00EA787C">
      <w:pPr>
        <w:rPr>
          <w:rFonts w:ascii="Helvetica" w:hAnsi="Helvetica"/>
          <w:b/>
          <w:sz w:val="2"/>
          <w:szCs w:val="2"/>
        </w:rPr>
      </w:pPr>
      <w:bookmarkStart w:id="3" w:name="_GoBack"/>
    </w:p>
    <w:bookmarkEnd w:id="3"/>
    <w:sectPr w:rsidR="00FD4B63" w:rsidRPr="00367D76" w:rsidSect="00367D76">
      <w:footerReference w:type="default" r:id="rId10"/>
      <w:pgSz w:w="12240" w:h="15840"/>
      <w:pgMar w:top="993" w:right="1440" w:bottom="56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A1ACE1" w14:textId="77777777" w:rsidR="0032220D" w:rsidRDefault="0032220D" w:rsidP="00BB5765">
      <w:pPr>
        <w:spacing w:after="0" w:line="240" w:lineRule="auto"/>
      </w:pPr>
      <w:r>
        <w:separator/>
      </w:r>
    </w:p>
  </w:endnote>
  <w:endnote w:type="continuationSeparator" w:id="0">
    <w:p w14:paraId="534B2137" w14:textId="77777777" w:rsidR="0032220D" w:rsidRDefault="0032220D" w:rsidP="00BB5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6721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48E613" w14:textId="77777777" w:rsidR="0032220D" w:rsidRDefault="0032220D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7D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AF2B16" w14:textId="77777777" w:rsidR="0032220D" w:rsidRDefault="0032220D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5B8BDB" w14:textId="77777777" w:rsidR="0032220D" w:rsidRDefault="0032220D" w:rsidP="00BB5765">
      <w:pPr>
        <w:spacing w:after="0" w:line="240" w:lineRule="auto"/>
      </w:pPr>
      <w:r>
        <w:separator/>
      </w:r>
    </w:p>
  </w:footnote>
  <w:footnote w:type="continuationSeparator" w:id="0">
    <w:p w14:paraId="18E2A747" w14:textId="77777777" w:rsidR="0032220D" w:rsidRDefault="0032220D" w:rsidP="00BB57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40869F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3E37C0"/>
    <w:multiLevelType w:val="hybridMultilevel"/>
    <w:tmpl w:val="24C26E5E"/>
    <w:lvl w:ilvl="0" w:tplc="D4B234F6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D457D3"/>
    <w:multiLevelType w:val="hybridMultilevel"/>
    <w:tmpl w:val="08643DEE"/>
    <w:lvl w:ilvl="0" w:tplc="2DBE315C">
      <w:start w:val="11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3912"/>
    <w:rsid w:val="00001C53"/>
    <w:rsid w:val="00004803"/>
    <w:rsid w:val="00005C0A"/>
    <w:rsid w:val="0002181A"/>
    <w:rsid w:val="000237CE"/>
    <w:rsid w:val="00024F94"/>
    <w:rsid w:val="00025441"/>
    <w:rsid w:val="000339C0"/>
    <w:rsid w:val="00037775"/>
    <w:rsid w:val="00037AF6"/>
    <w:rsid w:val="00041DFC"/>
    <w:rsid w:val="000423FD"/>
    <w:rsid w:val="000442CF"/>
    <w:rsid w:val="00045536"/>
    <w:rsid w:val="00046596"/>
    <w:rsid w:val="000501A9"/>
    <w:rsid w:val="000506DB"/>
    <w:rsid w:val="00051709"/>
    <w:rsid w:val="00053070"/>
    <w:rsid w:val="000559D7"/>
    <w:rsid w:val="00063DE3"/>
    <w:rsid w:val="00065EDA"/>
    <w:rsid w:val="000673ED"/>
    <w:rsid w:val="00070FBE"/>
    <w:rsid w:val="0007412E"/>
    <w:rsid w:val="0007414C"/>
    <w:rsid w:val="00074DA1"/>
    <w:rsid w:val="00081C7F"/>
    <w:rsid w:val="00081EA8"/>
    <w:rsid w:val="0008337A"/>
    <w:rsid w:val="00084A20"/>
    <w:rsid w:val="00086D22"/>
    <w:rsid w:val="00087F9D"/>
    <w:rsid w:val="00090B8C"/>
    <w:rsid w:val="00095069"/>
    <w:rsid w:val="00095F5B"/>
    <w:rsid w:val="00096F51"/>
    <w:rsid w:val="000A25B8"/>
    <w:rsid w:val="000A6914"/>
    <w:rsid w:val="000B006B"/>
    <w:rsid w:val="000B18BB"/>
    <w:rsid w:val="000B2A66"/>
    <w:rsid w:val="000B2D0D"/>
    <w:rsid w:val="000B3D0B"/>
    <w:rsid w:val="000C25A1"/>
    <w:rsid w:val="000C32A6"/>
    <w:rsid w:val="000C73BE"/>
    <w:rsid w:val="000D56E2"/>
    <w:rsid w:val="000F44AF"/>
    <w:rsid w:val="00100487"/>
    <w:rsid w:val="00100746"/>
    <w:rsid w:val="001022C8"/>
    <w:rsid w:val="0010274E"/>
    <w:rsid w:val="00103D8B"/>
    <w:rsid w:val="001057B4"/>
    <w:rsid w:val="00106009"/>
    <w:rsid w:val="00107F7E"/>
    <w:rsid w:val="001121C8"/>
    <w:rsid w:val="0011277F"/>
    <w:rsid w:val="001158C2"/>
    <w:rsid w:val="001179C5"/>
    <w:rsid w:val="00117C12"/>
    <w:rsid w:val="001216E0"/>
    <w:rsid w:val="00126586"/>
    <w:rsid w:val="0013373F"/>
    <w:rsid w:val="00134451"/>
    <w:rsid w:val="00134639"/>
    <w:rsid w:val="00137C16"/>
    <w:rsid w:val="00137F8E"/>
    <w:rsid w:val="00140BED"/>
    <w:rsid w:val="0014156B"/>
    <w:rsid w:val="00141E9D"/>
    <w:rsid w:val="00142D51"/>
    <w:rsid w:val="00153F47"/>
    <w:rsid w:val="001567E4"/>
    <w:rsid w:val="00156DFB"/>
    <w:rsid w:val="00157EBF"/>
    <w:rsid w:val="0016029F"/>
    <w:rsid w:val="0016126F"/>
    <w:rsid w:val="00164165"/>
    <w:rsid w:val="001709C9"/>
    <w:rsid w:val="00170D22"/>
    <w:rsid w:val="00182911"/>
    <w:rsid w:val="001863E5"/>
    <w:rsid w:val="001864D1"/>
    <w:rsid w:val="00186F07"/>
    <w:rsid w:val="0019421C"/>
    <w:rsid w:val="001960E9"/>
    <w:rsid w:val="001A1C31"/>
    <w:rsid w:val="001A356D"/>
    <w:rsid w:val="001A5317"/>
    <w:rsid w:val="001B271B"/>
    <w:rsid w:val="001B3D6A"/>
    <w:rsid w:val="001C07F2"/>
    <w:rsid w:val="001C4297"/>
    <w:rsid w:val="001C4707"/>
    <w:rsid w:val="001D3A23"/>
    <w:rsid w:val="001D6F9B"/>
    <w:rsid w:val="001E3864"/>
    <w:rsid w:val="001E4AD6"/>
    <w:rsid w:val="001E5111"/>
    <w:rsid w:val="001E5301"/>
    <w:rsid w:val="001F1E7F"/>
    <w:rsid w:val="001F34A0"/>
    <w:rsid w:val="001F3DD2"/>
    <w:rsid w:val="001F62C8"/>
    <w:rsid w:val="002019D8"/>
    <w:rsid w:val="002024A1"/>
    <w:rsid w:val="00203939"/>
    <w:rsid w:val="00204354"/>
    <w:rsid w:val="002076B2"/>
    <w:rsid w:val="0021007A"/>
    <w:rsid w:val="0021011B"/>
    <w:rsid w:val="00210BEA"/>
    <w:rsid w:val="002115BB"/>
    <w:rsid w:val="00211EE5"/>
    <w:rsid w:val="0021344E"/>
    <w:rsid w:val="00216393"/>
    <w:rsid w:val="00217DAC"/>
    <w:rsid w:val="00221CDA"/>
    <w:rsid w:val="002251CE"/>
    <w:rsid w:val="002312B4"/>
    <w:rsid w:val="00235029"/>
    <w:rsid w:val="0023756A"/>
    <w:rsid w:val="00244617"/>
    <w:rsid w:val="00245297"/>
    <w:rsid w:val="002465A7"/>
    <w:rsid w:val="00250A2A"/>
    <w:rsid w:val="00252208"/>
    <w:rsid w:val="00253454"/>
    <w:rsid w:val="00253571"/>
    <w:rsid w:val="00255081"/>
    <w:rsid w:val="00262700"/>
    <w:rsid w:val="00265758"/>
    <w:rsid w:val="00267F1F"/>
    <w:rsid w:val="0028035B"/>
    <w:rsid w:val="00282140"/>
    <w:rsid w:val="002835D0"/>
    <w:rsid w:val="00283E6D"/>
    <w:rsid w:val="00284121"/>
    <w:rsid w:val="00284419"/>
    <w:rsid w:val="00284B24"/>
    <w:rsid w:val="00285B20"/>
    <w:rsid w:val="00293090"/>
    <w:rsid w:val="002A020D"/>
    <w:rsid w:val="002A07E5"/>
    <w:rsid w:val="002B1392"/>
    <w:rsid w:val="002B1E38"/>
    <w:rsid w:val="002B6726"/>
    <w:rsid w:val="002C19F1"/>
    <w:rsid w:val="002C3CF4"/>
    <w:rsid w:val="002C4789"/>
    <w:rsid w:val="002D2A5B"/>
    <w:rsid w:val="002D4333"/>
    <w:rsid w:val="002D535D"/>
    <w:rsid w:val="002D7AED"/>
    <w:rsid w:val="002E17D4"/>
    <w:rsid w:val="002E7FD9"/>
    <w:rsid w:val="002F0251"/>
    <w:rsid w:val="002F13F8"/>
    <w:rsid w:val="002F3CB5"/>
    <w:rsid w:val="002F7ECE"/>
    <w:rsid w:val="00302225"/>
    <w:rsid w:val="00303555"/>
    <w:rsid w:val="00307B5A"/>
    <w:rsid w:val="00310A15"/>
    <w:rsid w:val="003122C7"/>
    <w:rsid w:val="0031410A"/>
    <w:rsid w:val="0032220D"/>
    <w:rsid w:val="00322EFE"/>
    <w:rsid w:val="00323247"/>
    <w:rsid w:val="00330882"/>
    <w:rsid w:val="003311BE"/>
    <w:rsid w:val="0033386A"/>
    <w:rsid w:val="00341572"/>
    <w:rsid w:val="00344F7B"/>
    <w:rsid w:val="0034758E"/>
    <w:rsid w:val="003507C4"/>
    <w:rsid w:val="003574F3"/>
    <w:rsid w:val="00357771"/>
    <w:rsid w:val="003627CD"/>
    <w:rsid w:val="00365F12"/>
    <w:rsid w:val="00367D76"/>
    <w:rsid w:val="00374B5C"/>
    <w:rsid w:val="00386623"/>
    <w:rsid w:val="00386672"/>
    <w:rsid w:val="00392792"/>
    <w:rsid w:val="003A17E5"/>
    <w:rsid w:val="003A3B33"/>
    <w:rsid w:val="003B0877"/>
    <w:rsid w:val="003B3A3F"/>
    <w:rsid w:val="003C1DF2"/>
    <w:rsid w:val="003D117E"/>
    <w:rsid w:val="003D38B3"/>
    <w:rsid w:val="003D4D19"/>
    <w:rsid w:val="003D560F"/>
    <w:rsid w:val="003E0A6D"/>
    <w:rsid w:val="003E567E"/>
    <w:rsid w:val="003E65C2"/>
    <w:rsid w:val="003E73E5"/>
    <w:rsid w:val="003F16D8"/>
    <w:rsid w:val="003F357A"/>
    <w:rsid w:val="003F48BE"/>
    <w:rsid w:val="003F64ED"/>
    <w:rsid w:val="003F6A34"/>
    <w:rsid w:val="003F76E3"/>
    <w:rsid w:val="003F77A0"/>
    <w:rsid w:val="004042C8"/>
    <w:rsid w:val="00405429"/>
    <w:rsid w:val="00407EA4"/>
    <w:rsid w:val="0041030C"/>
    <w:rsid w:val="00411F67"/>
    <w:rsid w:val="00413966"/>
    <w:rsid w:val="0042189A"/>
    <w:rsid w:val="00424A5B"/>
    <w:rsid w:val="00424C8D"/>
    <w:rsid w:val="004272B9"/>
    <w:rsid w:val="004311E4"/>
    <w:rsid w:val="004327FB"/>
    <w:rsid w:val="00433E8A"/>
    <w:rsid w:val="00435A73"/>
    <w:rsid w:val="0044566A"/>
    <w:rsid w:val="00450611"/>
    <w:rsid w:val="00454644"/>
    <w:rsid w:val="00456127"/>
    <w:rsid w:val="00456AE8"/>
    <w:rsid w:val="00457F4D"/>
    <w:rsid w:val="00462587"/>
    <w:rsid w:val="004655FB"/>
    <w:rsid w:val="00467C33"/>
    <w:rsid w:val="004725DC"/>
    <w:rsid w:val="0047315C"/>
    <w:rsid w:val="0047592B"/>
    <w:rsid w:val="00475A0E"/>
    <w:rsid w:val="00477BF8"/>
    <w:rsid w:val="00480339"/>
    <w:rsid w:val="0048091D"/>
    <w:rsid w:val="004829D3"/>
    <w:rsid w:val="00483C53"/>
    <w:rsid w:val="0048404C"/>
    <w:rsid w:val="00486A0E"/>
    <w:rsid w:val="00486CF7"/>
    <w:rsid w:val="004901D6"/>
    <w:rsid w:val="0049563F"/>
    <w:rsid w:val="004A2F2C"/>
    <w:rsid w:val="004A7474"/>
    <w:rsid w:val="004A7C34"/>
    <w:rsid w:val="004B582A"/>
    <w:rsid w:val="004C26E6"/>
    <w:rsid w:val="004C742E"/>
    <w:rsid w:val="004D1A04"/>
    <w:rsid w:val="004D536A"/>
    <w:rsid w:val="004E2393"/>
    <w:rsid w:val="004E56EA"/>
    <w:rsid w:val="004F19BD"/>
    <w:rsid w:val="004F2AA4"/>
    <w:rsid w:val="00503CF1"/>
    <w:rsid w:val="00505303"/>
    <w:rsid w:val="00506741"/>
    <w:rsid w:val="00511AE1"/>
    <w:rsid w:val="00516CE9"/>
    <w:rsid w:val="00525072"/>
    <w:rsid w:val="0052673E"/>
    <w:rsid w:val="0053688C"/>
    <w:rsid w:val="005379BE"/>
    <w:rsid w:val="005402BF"/>
    <w:rsid w:val="00543A8E"/>
    <w:rsid w:val="005453CD"/>
    <w:rsid w:val="005526DC"/>
    <w:rsid w:val="00555225"/>
    <w:rsid w:val="005626D3"/>
    <w:rsid w:val="00562E88"/>
    <w:rsid w:val="00566EE7"/>
    <w:rsid w:val="0057448F"/>
    <w:rsid w:val="00580415"/>
    <w:rsid w:val="00581338"/>
    <w:rsid w:val="00584FAF"/>
    <w:rsid w:val="0059107E"/>
    <w:rsid w:val="00594E66"/>
    <w:rsid w:val="00596CE0"/>
    <w:rsid w:val="00597788"/>
    <w:rsid w:val="005A19F8"/>
    <w:rsid w:val="005A2720"/>
    <w:rsid w:val="005A2F40"/>
    <w:rsid w:val="005A462F"/>
    <w:rsid w:val="005B0246"/>
    <w:rsid w:val="005B02B0"/>
    <w:rsid w:val="005B3362"/>
    <w:rsid w:val="005C25F0"/>
    <w:rsid w:val="005C26E3"/>
    <w:rsid w:val="005C615D"/>
    <w:rsid w:val="005D38FB"/>
    <w:rsid w:val="005D4305"/>
    <w:rsid w:val="005D4D50"/>
    <w:rsid w:val="005E1232"/>
    <w:rsid w:val="005E4375"/>
    <w:rsid w:val="005E6802"/>
    <w:rsid w:val="005F3ACF"/>
    <w:rsid w:val="005F43A0"/>
    <w:rsid w:val="006003C3"/>
    <w:rsid w:val="00603137"/>
    <w:rsid w:val="006177D7"/>
    <w:rsid w:val="00620CEF"/>
    <w:rsid w:val="00620E9B"/>
    <w:rsid w:val="006254E3"/>
    <w:rsid w:val="00627E7A"/>
    <w:rsid w:val="006309F9"/>
    <w:rsid w:val="006328D6"/>
    <w:rsid w:val="00633BC5"/>
    <w:rsid w:val="00633C1E"/>
    <w:rsid w:val="00636B60"/>
    <w:rsid w:val="00637B48"/>
    <w:rsid w:val="00642661"/>
    <w:rsid w:val="006433E7"/>
    <w:rsid w:val="00644696"/>
    <w:rsid w:val="006472FC"/>
    <w:rsid w:val="00650C19"/>
    <w:rsid w:val="00651C88"/>
    <w:rsid w:val="00660C53"/>
    <w:rsid w:val="00671B22"/>
    <w:rsid w:val="006832CF"/>
    <w:rsid w:val="00683FA9"/>
    <w:rsid w:val="0068545A"/>
    <w:rsid w:val="0068707F"/>
    <w:rsid w:val="0069101C"/>
    <w:rsid w:val="00692C93"/>
    <w:rsid w:val="00692C95"/>
    <w:rsid w:val="00693799"/>
    <w:rsid w:val="00694AF8"/>
    <w:rsid w:val="006966B2"/>
    <w:rsid w:val="006A06E1"/>
    <w:rsid w:val="006A1B1B"/>
    <w:rsid w:val="006A2BC5"/>
    <w:rsid w:val="006B0262"/>
    <w:rsid w:val="006B08F6"/>
    <w:rsid w:val="006B10B0"/>
    <w:rsid w:val="006C2980"/>
    <w:rsid w:val="006C7FD2"/>
    <w:rsid w:val="006D1EE6"/>
    <w:rsid w:val="006D36E2"/>
    <w:rsid w:val="006D488C"/>
    <w:rsid w:val="006E04F3"/>
    <w:rsid w:val="006E086D"/>
    <w:rsid w:val="006E285D"/>
    <w:rsid w:val="006E3B28"/>
    <w:rsid w:val="006E4521"/>
    <w:rsid w:val="006E46BE"/>
    <w:rsid w:val="006E4FB2"/>
    <w:rsid w:val="006E5FEA"/>
    <w:rsid w:val="006E7EDC"/>
    <w:rsid w:val="006F2B51"/>
    <w:rsid w:val="006F3123"/>
    <w:rsid w:val="006F4141"/>
    <w:rsid w:val="006F60BE"/>
    <w:rsid w:val="006F7673"/>
    <w:rsid w:val="007022D5"/>
    <w:rsid w:val="00702F36"/>
    <w:rsid w:val="00704DAE"/>
    <w:rsid w:val="00705F04"/>
    <w:rsid w:val="007075A4"/>
    <w:rsid w:val="00712D84"/>
    <w:rsid w:val="00721B87"/>
    <w:rsid w:val="00723727"/>
    <w:rsid w:val="007328B7"/>
    <w:rsid w:val="00737952"/>
    <w:rsid w:val="00740F1E"/>
    <w:rsid w:val="00743A67"/>
    <w:rsid w:val="00746FBB"/>
    <w:rsid w:val="0075189E"/>
    <w:rsid w:val="00751B59"/>
    <w:rsid w:val="0075469D"/>
    <w:rsid w:val="0075697A"/>
    <w:rsid w:val="00761BE4"/>
    <w:rsid w:val="0076259F"/>
    <w:rsid w:val="00762E72"/>
    <w:rsid w:val="00762F15"/>
    <w:rsid w:val="00772D4A"/>
    <w:rsid w:val="007759E8"/>
    <w:rsid w:val="00775A4D"/>
    <w:rsid w:val="00780476"/>
    <w:rsid w:val="0078259F"/>
    <w:rsid w:val="00783A7F"/>
    <w:rsid w:val="00787DBD"/>
    <w:rsid w:val="00791C57"/>
    <w:rsid w:val="00791DF4"/>
    <w:rsid w:val="0079624E"/>
    <w:rsid w:val="007A0A9D"/>
    <w:rsid w:val="007A158B"/>
    <w:rsid w:val="007A4702"/>
    <w:rsid w:val="007A533E"/>
    <w:rsid w:val="007B175D"/>
    <w:rsid w:val="007B2D17"/>
    <w:rsid w:val="007D12EC"/>
    <w:rsid w:val="007E1529"/>
    <w:rsid w:val="007E4323"/>
    <w:rsid w:val="007E6FD9"/>
    <w:rsid w:val="007F2B1B"/>
    <w:rsid w:val="00803E6F"/>
    <w:rsid w:val="008076CA"/>
    <w:rsid w:val="00807FE2"/>
    <w:rsid w:val="00811159"/>
    <w:rsid w:val="00813AD9"/>
    <w:rsid w:val="00813EFC"/>
    <w:rsid w:val="008202AC"/>
    <w:rsid w:val="008205A0"/>
    <w:rsid w:val="00822FB9"/>
    <w:rsid w:val="008242A1"/>
    <w:rsid w:val="00825AAD"/>
    <w:rsid w:val="008266D1"/>
    <w:rsid w:val="00827047"/>
    <w:rsid w:val="008303E6"/>
    <w:rsid w:val="0083354D"/>
    <w:rsid w:val="008335B8"/>
    <w:rsid w:val="0084365A"/>
    <w:rsid w:val="008457A6"/>
    <w:rsid w:val="00855EBA"/>
    <w:rsid w:val="0085641D"/>
    <w:rsid w:val="008607B4"/>
    <w:rsid w:val="0086148B"/>
    <w:rsid w:val="00861F5B"/>
    <w:rsid w:val="0086322F"/>
    <w:rsid w:val="0086600F"/>
    <w:rsid w:val="00873E02"/>
    <w:rsid w:val="00876529"/>
    <w:rsid w:val="00876C24"/>
    <w:rsid w:val="00877A2B"/>
    <w:rsid w:val="0088261E"/>
    <w:rsid w:val="00894336"/>
    <w:rsid w:val="008971D1"/>
    <w:rsid w:val="00897D28"/>
    <w:rsid w:val="008A0AEE"/>
    <w:rsid w:val="008A1661"/>
    <w:rsid w:val="008A3A4E"/>
    <w:rsid w:val="008A418B"/>
    <w:rsid w:val="008B1781"/>
    <w:rsid w:val="008B2C00"/>
    <w:rsid w:val="008C083E"/>
    <w:rsid w:val="008C424A"/>
    <w:rsid w:val="008D0A47"/>
    <w:rsid w:val="008D0D34"/>
    <w:rsid w:val="008E42C0"/>
    <w:rsid w:val="008F49E2"/>
    <w:rsid w:val="008F4F19"/>
    <w:rsid w:val="009012DE"/>
    <w:rsid w:val="00903D8F"/>
    <w:rsid w:val="00905701"/>
    <w:rsid w:val="00906A6C"/>
    <w:rsid w:val="00906F03"/>
    <w:rsid w:val="0090729D"/>
    <w:rsid w:val="00917406"/>
    <w:rsid w:val="00917D38"/>
    <w:rsid w:val="00921102"/>
    <w:rsid w:val="0092125C"/>
    <w:rsid w:val="00923F5D"/>
    <w:rsid w:val="009259AE"/>
    <w:rsid w:val="0092755A"/>
    <w:rsid w:val="00927905"/>
    <w:rsid w:val="00932B5F"/>
    <w:rsid w:val="00942987"/>
    <w:rsid w:val="009439B7"/>
    <w:rsid w:val="00944734"/>
    <w:rsid w:val="00944D2C"/>
    <w:rsid w:val="00945CBD"/>
    <w:rsid w:val="0095419C"/>
    <w:rsid w:val="00955B7A"/>
    <w:rsid w:val="00955ED7"/>
    <w:rsid w:val="009569EF"/>
    <w:rsid w:val="00956D56"/>
    <w:rsid w:val="00960C35"/>
    <w:rsid w:val="009663F3"/>
    <w:rsid w:val="00966586"/>
    <w:rsid w:val="009669BA"/>
    <w:rsid w:val="009728D2"/>
    <w:rsid w:val="00972B1C"/>
    <w:rsid w:val="00972FC2"/>
    <w:rsid w:val="00976900"/>
    <w:rsid w:val="00977266"/>
    <w:rsid w:val="00977F2C"/>
    <w:rsid w:val="009859F4"/>
    <w:rsid w:val="009864FC"/>
    <w:rsid w:val="00986B6C"/>
    <w:rsid w:val="00986EE5"/>
    <w:rsid w:val="00990496"/>
    <w:rsid w:val="009919B1"/>
    <w:rsid w:val="00992928"/>
    <w:rsid w:val="00993F8C"/>
    <w:rsid w:val="009947B8"/>
    <w:rsid w:val="009963CA"/>
    <w:rsid w:val="009A0FCD"/>
    <w:rsid w:val="009A2826"/>
    <w:rsid w:val="009A52F2"/>
    <w:rsid w:val="009B4167"/>
    <w:rsid w:val="009C2BA6"/>
    <w:rsid w:val="009C30C3"/>
    <w:rsid w:val="009D0DB9"/>
    <w:rsid w:val="009D19C9"/>
    <w:rsid w:val="009D6632"/>
    <w:rsid w:val="009E0E53"/>
    <w:rsid w:val="009E243A"/>
    <w:rsid w:val="009E6E81"/>
    <w:rsid w:val="009F52E7"/>
    <w:rsid w:val="00A00425"/>
    <w:rsid w:val="00A007CC"/>
    <w:rsid w:val="00A00FB1"/>
    <w:rsid w:val="00A06433"/>
    <w:rsid w:val="00A10691"/>
    <w:rsid w:val="00A136D4"/>
    <w:rsid w:val="00A14D6E"/>
    <w:rsid w:val="00A279D3"/>
    <w:rsid w:val="00A27A6E"/>
    <w:rsid w:val="00A27A97"/>
    <w:rsid w:val="00A3137A"/>
    <w:rsid w:val="00A32030"/>
    <w:rsid w:val="00A35A1D"/>
    <w:rsid w:val="00A36572"/>
    <w:rsid w:val="00A37C62"/>
    <w:rsid w:val="00A44CB5"/>
    <w:rsid w:val="00A51A67"/>
    <w:rsid w:val="00A52E28"/>
    <w:rsid w:val="00A557DB"/>
    <w:rsid w:val="00A56AE4"/>
    <w:rsid w:val="00A60823"/>
    <w:rsid w:val="00A67E33"/>
    <w:rsid w:val="00A76775"/>
    <w:rsid w:val="00A80FF9"/>
    <w:rsid w:val="00A83534"/>
    <w:rsid w:val="00A84764"/>
    <w:rsid w:val="00A85EB1"/>
    <w:rsid w:val="00A873FB"/>
    <w:rsid w:val="00A93E6A"/>
    <w:rsid w:val="00A93EEE"/>
    <w:rsid w:val="00A952AD"/>
    <w:rsid w:val="00AA2715"/>
    <w:rsid w:val="00AA46AD"/>
    <w:rsid w:val="00AA72E2"/>
    <w:rsid w:val="00AB4882"/>
    <w:rsid w:val="00AC3622"/>
    <w:rsid w:val="00AC5945"/>
    <w:rsid w:val="00AD35C1"/>
    <w:rsid w:val="00AD4EE2"/>
    <w:rsid w:val="00AE0B8C"/>
    <w:rsid w:val="00AE138E"/>
    <w:rsid w:val="00AE4169"/>
    <w:rsid w:val="00B003CB"/>
    <w:rsid w:val="00B0259E"/>
    <w:rsid w:val="00B02943"/>
    <w:rsid w:val="00B06D25"/>
    <w:rsid w:val="00B1119B"/>
    <w:rsid w:val="00B145FA"/>
    <w:rsid w:val="00B24AD3"/>
    <w:rsid w:val="00B30B4B"/>
    <w:rsid w:val="00B40874"/>
    <w:rsid w:val="00B41EA0"/>
    <w:rsid w:val="00B460FC"/>
    <w:rsid w:val="00B46158"/>
    <w:rsid w:val="00B465C4"/>
    <w:rsid w:val="00B46AB6"/>
    <w:rsid w:val="00B5092B"/>
    <w:rsid w:val="00B53B16"/>
    <w:rsid w:val="00B55E08"/>
    <w:rsid w:val="00B63692"/>
    <w:rsid w:val="00B65092"/>
    <w:rsid w:val="00B738D9"/>
    <w:rsid w:val="00B75912"/>
    <w:rsid w:val="00B77C42"/>
    <w:rsid w:val="00B80B2B"/>
    <w:rsid w:val="00B83383"/>
    <w:rsid w:val="00B83C90"/>
    <w:rsid w:val="00B91D0B"/>
    <w:rsid w:val="00B93B0D"/>
    <w:rsid w:val="00B940B5"/>
    <w:rsid w:val="00B945F9"/>
    <w:rsid w:val="00B97A2C"/>
    <w:rsid w:val="00BA046A"/>
    <w:rsid w:val="00BA1F5D"/>
    <w:rsid w:val="00BA5046"/>
    <w:rsid w:val="00BB097A"/>
    <w:rsid w:val="00BB142A"/>
    <w:rsid w:val="00BB14F3"/>
    <w:rsid w:val="00BB32AA"/>
    <w:rsid w:val="00BB5287"/>
    <w:rsid w:val="00BB563C"/>
    <w:rsid w:val="00BB5765"/>
    <w:rsid w:val="00BB5BC0"/>
    <w:rsid w:val="00BC1F98"/>
    <w:rsid w:val="00BC7545"/>
    <w:rsid w:val="00BD4174"/>
    <w:rsid w:val="00BD6FC2"/>
    <w:rsid w:val="00BE2FEF"/>
    <w:rsid w:val="00BE6BF0"/>
    <w:rsid w:val="00BE75D7"/>
    <w:rsid w:val="00BE7796"/>
    <w:rsid w:val="00BF1C20"/>
    <w:rsid w:val="00C0012A"/>
    <w:rsid w:val="00C021E2"/>
    <w:rsid w:val="00C02A79"/>
    <w:rsid w:val="00C02EB7"/>
    <w:rsid w:val="00C119EA"/>
    <w:rsid w:val="00C14D73"/>
    <w:rsid w:val="00C1640D"/>
    <w:rsid w:val="00C21C36"/>
    <w:rsid w:val="00C22167"/>
    <w:rsid w:val="00C2404C"/>
    <w:rsid w:val="00C24134"/>
    <w:rsid w:val="00C25E61"/>
    <w:rsid w:val="00C27980"/>
    <w:rsid w:val="00C3471C"/>
    <w:rsid w:val="00C34CDC"/>
    <w:rsid w:val="00C36939"/>
    <w:rsid w:val="00C37553"/>
    <w:rsid w:val="00C378E2"/>
    <w:rsid w:val="00C42E71"/>
    <w:rsid w:val="00C4756C"/>
    <w:rsid w:val="00C47784"/>
    <w:rsid w:val="00C5185F"/>
    <w:rsid w:val="00C52D65"/>
    <w:rsid w:val="00C52E13"/>
    <w:rsid w:val="00C56518"/>
    <w:rsid w:val="00C62D5B"/>
    <w:rsid w:val="00C67143"/>
    <w:rsid w:val="00C67180"/>
    <w:rsid w:val="00C71F42"/>
    <w:rsid w:val="00C723BB"/>
    <w:rsid w:val="00C77DFF"/>
    <w:rsid w:val="00C806A9"/>
    <w:rsid w:val="00C807A3"/>
    <w:rsid w:val="00C83C54"/>
    <w:rsid w:val="00C8562C"/>
    <w:rsid w:val="00C9130B"/>
    <w:rsid w:val="00C9368B"/>
    <w:rsid w:val="00C97634"/>
    <w:rsid w:val="00C97775"/>
    <w:rsid w:val="00CA7229"/>
    <w:rsid w:val="00CB2B5C"/>
    <w:rsid w:val="00CB4870"/>
    <w:rsid w:val="00CC17DA"/>
    <w:rsid w:val="00CC7E53"/>
    <w:rsid w:val="00CD0C57"/>
    <w:rsid w:val="00CD11DF"/>
    <w:rsid w:val="00CD6195"/>
    <w:rsid w:val="00CE1EB7"/>
    <w:rsid w:val="00CE3148"/>
    <w:rsid w:val="00CE790C"/>
    <w:rsid w:val="00CF3490"/>
    <w:rsid w:val="00CF58F4"/>
    <w:rsid w:val="00CF5CFA"/>
    <w:rsid w:val="00CF785B"/>
    <w:rsid w:val="00D007BC"/>
    <w:rsid w:val="00D00F26"/>
    <w:rsid w:val="00D01BB6"/>
    <w:rsid w:val="00D035F4"/>
    <w:rsid w:val="00D03DF8"/>
    <w:rsid w:val="00D04670"/>
    <w:rsid w:val="00D10AD1"/>
    <w:rsid w:val="00D11A5A"/>
    <w:rsid w:val="00D204CA"/>
    <w:rsid w:val="00D23657"/>
    <w:rsid w:val="00D27FD7"/>
    <w:rsid w:val="00D33912"/>
    <w:rsid w:val="00D429AA"/>
    <w:rsid w:val="00D4396C"/>
    <w:rsid w:val="00D4436B"/>
    <w:rsid w:val="00D5265F"/>
    <w:rsid w:val="00D52D41"/>
    <w:rsid w:val="00D6250D"/>
    <w:rsid w:val="00D649EE"/>
    <w:rsid w:val="00D67081"/>
    <w:rsid w:val="00D715AF"/>
    <w:rsid w:val="00D75FD2"/>
    <w:rsid w:val="00D80965"/>
    <w:rsid w:val="00D80EA7"/>
    <w:rsid w:val="00D8289A"/>
    <w:rsid w:val="00D859D8"/>
    <w:rsid w:val="00D873AF"/>
    <w:rsid w:val="00D873BC"/>
    <w:rsid w:val="00D91383"/>
    <w:rsid w:val="00D91DD8"/>
    <w:rsid w:val="00D92AFA"/>
    <w:rsid w:val="00D92CA1"/>
    <w:rsid w:val="00D93EBD"/>
    <w:rsid w:val="00D966E5"/>
    <w:rsid w:val="00D96F23"/>
    <w:rsid w:val="00DA0416"/>
    <w:rsid w:val="00DA153A"/>
    <w:rsid w:val="00DA2144"/>
    <w:rsid w:val="00DB1AC5"/>
    <w:rsid w:val="00DB2225"/>
    <w:rsid w:val="00DB52DA"/>
    <w:rsid w:val="00DB55D3"/>
    <w:rsid w:val="00DC0C03"/>
    <w:rsid w:val="00DC22BA"/>
    <w:rsid w:val="00DC753D"/>
    <w:rsid w:val="00DC798B"/>
    <w:rsid w:val="00DD20F0"/>
    <w:rsid w:val="00DF3D56"/>
    <w:rsid w:val="00DF47F1"/>
    <w:rsid w:val="00DF4B64"/>
    <w:rsid w:val="00E01AE4"/>
    <w:rsid w:val="00E02F0A"/>
    <w:rsid w:val="00E07321"/>
    <w:rsid w:val="00E11CDB"/>
    <w:rsid w:val="00E17563"/>
    <w:rsid w:val="00E20AC6"/>
    <w:rsid w:val="00E20D5B"/>
    <w:rsid w:val="00E20FD5"/>
    <w:rsid w:val="00E21368"/>
    <w:rsid w:val="00E21B4D"/>
    <w:rsid w:val="00E23774"/>
    <w:rsid w:val="00E2422E"/>
    <w:rsid w:val="00E248CF"/>
    <w:rsid w:val="00E25788"/>
    <w:rsid w:val="00E26966"/>
    <w:rsid w:val="00E30CE7"/>
    <w:rsid w:val="00E315B7"/>
    <w:rsid w:val="00E321D3"/>
    <w:rsid w:val="00E33E20"/>
    <w:rsid w:val="00E36092"/>
    <w:rsid w:val="00E42B2B"/>
    <w:rsid w:val="00E46DEB"/>
    <w:rsid w:val="00E476FB"/>
    <w:rsid w:val="00E55A88"/>
    <w:rsid w:val="00E55BD2"/>
    <w:rsid w:val="00E56ACA"/>
    <w:rsid w:val="00E62A88"/>
    <w:rsid w:val="00E630DE"/>
    <w:rsid w:val="00E63EBA"/>
    <w:rsid w:val="00E7063F"/>
    <w:rsid w:val="00E709C8"/>
    <w:rsid w:val="00E726A0"/>
    <w:rsid w:val="00E751E7"/>
    <w:rsid w:val="00E76F91"/>
    <w:rsid w:val="00E7741E"/>
    <w:rsid w:val="00E84DE2"/>
    <w:rsid w:val="00E85084"/>
    <w:rsid w:val="00E86148"/>
    <w:rsid w:val="00E87FEF"/>
    <w:rsid w:val="00E92229"/>
    <w:rsid w:val="00E93065"/>
    <w:rsid w:val="00E950AD"/>
    <w:rsid w:val="00E977FC"/>
    <w:rsid w:val="00EA1130"/>
    <w:rsid w:val="00EA1B67"/>
    <w:rsid w:val="00EA2D5F"/>
    <w:rsid w:val="00EA41EA"/>
    <w:rsid w:val="00EA4A19"/>
    <w:rsid w:val="00EA55B8"/>
    <w:rsid w:val="00EA787C"/>
    <w:rsid w:val="00EA7B45"/>
    <w:rsid w:val="00EB39E4"/>
    <w:rsid w:val="00EB5A66"/>
    <w:rsid w:val="00EB711E"/>
    <w:rsid w:val="00EC0112"/>
    <w:rsid w:val="00EC6629"/>
    <w:rsid w:val="00EC6AA3"/>
    <w:rsid w:val="00ED2D6F"/>
    <w:rsid w:val="00ED6F8E"/>
    <w:rsid w:val="00EE181D"/>
    <w:rsid w:val="00EE30C1"/>
    <w:rsid w:val="00EE5F12"/>
    <w:rsid w:val="00EE705F"/>
    <w:rsid w:val="00EE7DC1"/>
    <w:rsid w:val="00EF481D"/>
    <w:rsid w:val="00EF526C"/>
    <w:rsid w:val="00EF5855"/>
    <w:rsid w:val="00F0366B"/>
    <w:rsid w:val="00F03E6C"/>
    <w:rsid w:val="00F03F87"/>
    <w:rsid w:val="00F06062"/>
    <w:rsid w:val="00F064BC"/>
    <w:rsid w:val="00F13378"/>
    <w:rsid w:val="00F141F0"/>
    <w:rsid w:val="00F16268"/>
    <w:rsid w:val="00F1672E"/>
    <w:rsid w:val="00F25FE8"/>
    <w:rsid w:val="00F35524"/>
    <w:rsid w:val="00F356A5"/>
    <w:rsid w:val="00F42C8B"/>
    <w:rsid w:val="00F5145F"/>
    <w:rsid w:val="00F55D1A"/>
    <w:rsid w:val="00F56A94"/>
    <w:rsid w:val="00F57721"/>
    <w:rsid w:val="00F619CF"/>
    <w:rsid w:val="00F62095"/>
    <w:rsid w:val="00F65918"/>
    <w:rsid w:val="00F66EE9"/>
    <w:rsid w:val="00F67D40"/>
    <w:rsid w:val="00F70815"/>
    <w:rsid w:val="00F71047"/>
    <w:rsid w:val="00F7180B"/>
    <w:rsid w:val="00F71A32"/>
    <w:rsid w:val="00F73D13"/>
    <w:rsid w:val="00F74210"/>
    <w:rsid w:val="00F74606"/>
    <w:rsid w:val="00F77FEC"/>
    <w:rsid w:val="00F83C3A"/>
    <w:rsid w:val="00F848AD"/>
    <w:rsid w:val="00F84AB0"/>
    <w:rsid w:val="00F9241E"/>
    <w:rsid w:val="00FA1FE3"/>
    <w:rsid w:val="00FA35CC"/>
    <w:rsid w:val="00FA35D9"/>
    <w:rsid w:val="00FA4BC5"/>
    <w:rsid w:val="00FA4D93"/>
    <w:rsid w:val="00FB03B5"/>
    <w:rsid w:val="00FB1CDE"/>
    <w:rsid w:val="00FB2620"/>
    <w:rsid w:val="00FB3E4D"/>
    <w:rsid w:val="00FB6467"/>
    <w:rsid w:val="00FC412B"/>
    <w:rsid w:val="00FD0816"/>
    <w:rsid w:val="00FD1266"/>
    <w:rsid w:val="00FD1E38"/>
    <w:rsid w:val="00FD44AD"/>
    <w:rsid w:val="00FD4B63"/>
    <w:rsid w:val="00FE0E4C"/>
    <w:rsid w:val="00FE66EE"/>
    <w:rsid w:val="00FF133A"/>
    <w:rsid w:val="00FF14FC"/>
    <w:rsid w:val="10BC0900"/>
    <w:rsid w:val="12B90746"/>
    <w:rsid w:val="140838EB"/>
    <w:rsid w:val="156051A2"/>
    <w:rsid w:val="17D11723"/>
    <w:rsid w:val="203C5F6F"/>
    <w:rsid w:val="28F64EC4"/>
    <w:rsid w:val="33F507CF"/>
    <w:rsid w:val="35527407"/>
    <w:rsid w:val="442510D9"/>
    <w:rsid w:val="52F1599F"/>
    <w:rsid w:val="5F685614"/>
    <w:rsid w:val="6A202D2A"/>
    <w:rsid w:val="6A834FCD"/>
    <w:rsid w:val="751B1B21"/>
    <w:rsid w:val="776F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 fillcolor="white">
      <v:fill color="white"/>
    </o:shapedefaults>
    <o:shapelayout v:ext="edit">
      <o:idmap v:ext="edit" data="1"/>
    </o:shapelayout>
  </w:shapeDefaults>
  <w:decimalSymbol w:val=","/>
  <w:listSeparator w:val=";"/>
  <w14:docId w14:val="04A17A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Tablaconcuadrcula">
    <w:name w:val="Table Grid"/>
    <w:basedOn w:val="Tabla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cabezadoCar">
    <w:name w:val="Encabezado Car"/>
    <w:basedOn w:val="Fuentedeprrafopredeter"/>
    <w:link w:val="Encabezado"/>
    <w:uiPriority w:val="99"/>
  </w:style>
  <w:style w:type="character" w:customStyle="1" w:styleId="PiedepginaCar">
    <w:name w:val="Pie de página Car"/>
    <w:basedOn w:val="Fuentedeprrafopredeter"/>
    <w:link w:val="Piedepgina"/>
    <w:uiPriority w:val="99"/>
  </w:style>
  <w:style w:type="character" w:customStyle="1" w:styleId="TextodegloboCar">
    <w:name w:val="Texto de globo Car"/>
    <w:basedOn w:val="Fuentedeprrafopredeter"/>
    <w:link w:val="Textodeglobo"/>
    <w:uiPriority w:val="99"/>
    <w:semiHidden/>
    <w:rPr>
      <w:rFonts w:ascii="Tahoma" w:hAnsi="Tahoma" w:cs="Tahoma"/>
      <w:sz w:val="16"/>
      <w:szCs w:val="16"/>
    </w:rPr>
  </w:style>
  <w:style w:type="character" w:customStyle="1" w:styleId="PlaceholderText1">
    <w:name w:val="Placeholder Text1"/>
    <w:basedOn w:val="Fuentedeprrafopredeter"/>
    <w:uiPriority w:val="99"/>
    <w:semiHidden/>
    <w:rPr>
      <w:color w:val="808080"/>
    </w:rPr>
  </w:style>
  <w:style w:type="character" w:customStyle="1" w:styleId="apple-converted-space">
    <w:name w:val="apple-converted-space"/>
    <w:basedOn w:val="Fuentedeprrafopredeter"/>
    <w:rsid w:val="00F74606"/>
  </w:style>
  <w:style w:type="character" w:styleId="Enfasis">
    <w:name w:val="Emphasis"/>
    <w:basedOn w:val="Fuentedeprrafopredeter"/>
    <w:uiPriority w:val="20"/>
    <w:qFormat/>
    <w:rsid w:val="00F7460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27A6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A27A6E"/>
    <w:rPr>
      <w:rFonts w:ascii="Calibr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27A6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A27A6E"/>
    <w:rPr>
      <w:rFonts w:ascii="Calibri" w:hAnsi="Calibri"/>
      <w:noProof/>
      <w:sz w:val="22"/>
      <w:szCs w:val="22"/>
    </w:rPr>
  </w:style>
  <w:style w:type="paragraph" w:styleId="Prrafodelista">
    <w:name w:val="List Paragraph"/>
    <w:basedOn w:val="Normal"/>
    <w:uiPriority w:val="99"/>
    <w:unhideWhenUsed/>
    <w:rsid w:val="002B1E38"/>
    <w:pPr>
      <w:ind w:left="720"/>
      <w:contextualSpacing/>
    </w:pPr>
  </w:style>
  <w:style w:type="paragraph" w:styleId="Listaconvietas">
    <w:name w:val="List Bullet"/>
    <w:basedOn w:val="Normal"/>
    <w:uiPriority w:val="99"/>
    <w:unhideWhenUsed/>
    <w:rsid w:val="00990496"/>
    <w:pPr>
      <w:numPr>
        <w:numId w:val="3"/>
      </w:numPr>
      <w:contextualSpacing/>
    </w:pPr>
  </w:style>
  <w:style w:type="character" w:styleId="Hipervnculo">
    <w:name w:val="Hyperlink"/>
    <w:basedOn w:val="Fuentedeprrafopredeter"/>
    <w:uiPriority w:val="99"/>
    <w:unhideWhenUsed/>
    <w:rsid w:val="008A0AEE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A0AEE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84FA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4FA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4FAF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4FA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4FAF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Tablaconcuadrcula">
    <w:name w:val="Table Grid"/>
    <w:basedOn w:val="Tabla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cabezadoCar">
    <w:name w:val="Encabezado Car"/>
    <w:basedOn w:val="Fuentedeprrafopredeter"/>
    <w:link w:val="Encabezado"/>
    <w:uiPriority w:val="99"/>
  </w:style>
  <w:style w:type="character" w:customStyle="1" w:styleId="PiedepginaCar">
    <w:name w:val="Pie de página Car"/>
    <w:basedOn w:val="Fuentedeprrafopredeter"/>
    <w:link w:val="Piedepgina"/>
    <w:uiPriority w:val="99"/>
  </w:style>
  <w:style w:type="character" w:customStyle="1" w:styleId="TextodegloboCar">
    <w:name w:val="Texto de globo Car"/>
    <w:basedOn w:val="Fuentedeprrafopredeter"/>
    <w:link w:val="Textodeglobo"/>
    <w:uiPriority w:val="99"/>
    <w:semiHidden/>
    <w:rPr>
      <w:rFonts w:ascii="Tahoma" w:hAnsi="Tahoma" w:cs="Tahoma"/>
      <w:sz w:val="16"/>
      <w:szCs w:val="16"/>
    </w:rPr>
  </w:style>
  <w:style w:type="character" w:customStyle="1" w:styleId="PlaceholderText1">
    <w:name w:val="Placeholder Text1"/>
    <w:basedOn w:val="Fuentedeprrafopredeter"/>
    <w:uiPriority w:val="99"/>
    <w:semiHidden/>
    <w:rPr>
      <w:color w:val="808080"/>
    </w:rPr>
  </w:style>
  <w:style w:type="character" w:customStyle="1" w:styleId="apple-converted-space">
    <w:name w:val="apple-converted-space"/>
    <w:basedOn w:val="Fuentedeprrafopredeter"/>
    <w:rsid w:val="00F74606"/>
  </w:style>
  <w:style w:type="character" w:styleId="Enfasis">
    <w:name w:val="Emphasis"/>
    <w:basedOn w:val="Fuentedeprrafopredeter"/>
    <w:uiPriority w:val="20"/>
    <w:qFormat/>
    <w:rsid w:val="00F7460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27A6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A27A6E"/>
    <w:rPr>
      <w:rFonts w:ascii="Calibr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27A6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A27A6E"/>
    <w:rPr>
      <w:rFonts w:ascii="Calibri" w:hAnsi="Calibri"/>
      <w:noProof/>
      <w:sz w:val="22"/>
      <w:szCs w:val="22"/>
    </w:rPr>
  </w:style>
  <w:style w:type="paragraph" w:styleId="Prrafodelista">
    <w:name w:val="List Paragraph"/>
    <w:basedOn w:val="Normal"/>
    <w:uiPriority w:val="99"/>
    <w:unhideWhenUsed/>
    <w:rsid w:val="002B1E38"/>
    <w:pPr>
      <w:ind w:left="720"/>
      <w:contextualSpacing/>
    </w:pPr>
  </w:style>
  <w:style w:type="paragraph" w:styleId="Listaconvietas">
    <w:name w:val="List Bullet"/>
    <w:basedOn w:val="Normal"/>
    <w:uiPriority w:val="99"/>
    <w:unhideWhenUsed/>
    <w:rsid w:val="00990496"/>
    <w:pPr>
      <w:numPr>
        <w:numId w:val="3"/>
      </w:numPr>
      <w:contextualSpacing/>
    </w:pPr>
  </w:style>
  <w:style w:type="character" w:styleId="Hipervnculo">
    <w:name w:val="Hyperlink"/>
    <w:basedOn w:val="Fuentedeprrafopredeter"/>
    <w:uiPriority w:val="99"/>
    <w:unhideWhenUsed/>
    <w:rsid w:val="008A0AEE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A0AEE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84FA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4FA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4FAF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4FA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4FAF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8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0548581-4F10-5B46-9014-497A52346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2</Pages>
  <Words>735</Words>
  <Characters>4047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4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, Lijuan</dc:creator>
  <cp:lastModifiedBy>Cristina Martín Castellanos</cp:lastModifiedBy>
  <cp:revision>165</cp:revision>
  <cp:lastPrinted>2016-03-23T19:25:00Z</cp:lastPrinted>
  <dcterms:created xsi:type="dcterms:W3CDTF">2016-08-04T18:10:00Z</dcterms:created>
  <dcterms:modified xsi:type="dcterms:W3CDTF">2018-11-25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